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B1327E" w14:textId="77777777" w:rsidR="00326957" w:rsidRPr="006C008D" w:rsidRDefault="00326957" w:rsidP="00326957">
      <w:pPr>
        <w:rPr>
          <w:rFonts w:eastAsia="Arial"/>
          <w:b/>
        </w:rPr>
      </w:pPr>
    </w:p>
    <w:p w14:paraId="140CAA96" w14:textId="77777777" w:rsidR="00326957" w:rsidRPr="006C008D" w:rsidRDefault="00326957" w:rsidP="00326957">
      <w:pPr>
        <w:rPr>
          <w:rFonts w:eastAsia="Arial"/>
          <w:b/>
        </w:rPr>
      </w:pPr>
    </w:p>
    <w:p w14:paraId="44F903F9" w14:textId="77777777" w:rsidR="00326957" w:rsidRPr="006C008D" w:rsidRDefault="00326957" w:rsidP="00326957">
      <w:pPr>
        <w:rPr>
          <w:rFonts w:eastAsia="Arial"/>
          <w:b/>
        </w:rPr>
      </w:pPr>
      <w:r w:rsidRPr="006C008D">
        <w:rPr>
          <w:rFonts w:eastAsia="Arial"/>
          <w:b/>
        </w:rPr>
        <w:t>Synesthesia does not help to recover perceptual dominance following flash suppression</w:t>
      </w:r>
    </w:p>
    <w:p w14:paraId="201A4C3D" w14:textId="77777777" w:rsidR="00326957" w:rsidRPr="006C008D" w:rsidRDefault="00326957" w:rsidP="00326957">
      <w:pPr>
        <w:rPr>
          <w:rFonts w:eastAsia="Arial"/>
          <w:b/>
        </w:rPr>
      </w:pPr>
    </w:p>
    <w:p w14:paraId="2BEB7F67" w14:textId="77777777" w:rsidR="00326957" w:rsidRPr="006C008D" w:rsidRDefault="00326957" w:rsidP="00326957">
      <w:p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rFonts w:eastAsia="Arial"/>
          <w:b/>
          <w:color w:val="000000"/>
          <w:vertAlign w:val="superscript"/>
        </w:rPr>
      </w:pPr>
      <w:r w:rsidRPr="006C008D">
        <w:rPr>
          <w:rFonts w:eastAsia="Arial"/>
          <w:color w:val="000000"/>
        </w:rPr>
        <w:t xml:space="preserve">Diana Jimena Arias </w:t>
      </w:r>
      <w:r w:rsidRPr="006C008D">
        <w:rPr>
          <w:rFonts w:eastAsia="Arial"/>
          <w:color w:val="000000"/>
          <w:vertAlign w:val="superscript"/>
        </w:rPr>
        <w:t>1,2</w:t>
      </w:r>
      <w:r w:rsidRPr="006C008D">
        <w:rPr>
          <w:rFonts w:eastAsia="Arial"/>
          <w:color w:val="000000"/>
        </w:rPr>
        <w:t xml:space="preserve"> and Dave Saint-Amour</w:t>
      </w:r>
      <w:r w:rsidRPr="006C008D">
        <w:rPr>
          <w:rFonts w:eastAsia="Arial"/>
          <w:b/>
          <w:color w:val="000000"/>
        </w:rPr>
        <w:t xml:space="preserve"> </w:t>
      </w:r>
      <w:r w:rsidRPr="006C008D">
        <w:rPr>
          <w:rFonts w:eastAsia="Arial"/>
          <w:b/>
          <w:color w:val="000000"/>
          <w:vertAlign w:val="superscript"/>
        </w:rPr>
        <w:t>1,2,3,*</w:t>
      </w:r>
    </w:p>
    <w:p w14:paraId="04835196" w14:textId="77777777" w:rsidR="00326957" w:rsidRPr="006C008D" w:rsidRDefault="00326957" w:rsidP="00326957">
      <w:pPr>
        <w:rPr>
          <w:rFonts w:eastAsia="Arial"/>
        </w:rPr>
      </w:pPr>
    </w:p>
    <w:p w14:paraId="3CDD9FB0" w14:textId="77777777" w:rsidR="00326957" w:rsidRPr="00326957" w:rsidRDefault="00326957" w:rsidP="00326957">
      <w:pPr>
        <w:rPr>
          <w:rFonts w:eastAsia="Arial"/>
          <w:lang w:val="fr-CA"/>
        </w:rPr>
      </w:pPr>
      <w:r w:rsidRPr="00326957">
        <w:rPr>
          <w:rFonts w:eastAsia="Arial"/>
          <w:vertAlign w:val="superscript"/>
          <w:lang w:val="fr-CA"/>
        </w:rPr>
        <w:t>1</w:t>
      </w:r>
      <w:r w:rsidRPr="00326957">
        <w:rPr>
          <w:rFonts w:eastAsia="Arial"/>
          <w:lang w:val="fr-CA"/>
        </w:rPr>
        <w:t xml:space="preserve">Department of Psychology, Université du Québec à Montréal, Montréal, H2X 3P2, Canada </w:t>
      </w:r>
    </w:p>
    <w:p w14:paraId="1D44059F" w14:textId="77777777" w:rsidR="00326957" w:rsidRPr="00326957" w:rsidRDefault="00326957" w:rsidP="00326957">
      <w:pPr>
        <w:rPr>
          <w:rFonts w:eastAsia="Arial"/>
          <w:lang w:val="fr-CA"/>
        </w:rPr>
      </w:pPr>
      <w:r w:rsidRPr="00326957">
        <w:rPr>
          <w:rFonts w:eastAsia="Arial"/>
          <w:vertAlign w:val="superscript"/>
          <w:lang w:val="fr-CA"/>
        </w:rPr>
        <w:t>2</w:t>
      </w:r>
      <w:r w:rsidRPr="00326957">
        <w:rPr>
          <w:rFonts w:eastAsia="Arial"/>
          <w:lang w:val="fr-CA"/>
        </w:rPr>
        <w:t xml:space="preserve">Cognitive Neurosciences </w:t>
      </w:r>
      <w:proofErr w:type="spellStart"/>
      <w:r w:rsidRPr="00326957">
        <w:rPr>
          <w:rFonts w:eastAsia="Arial"/>
          <w:lang w:val="fr-CA"/>
        </w:rPr>
        <w:t>Research</w:t>
      </w:r>
      <w:proofErr w:type="spellEnd"/>
      <w:r w:rsidRPr="00326957">
        <w:rPr>
          <w:rFonts w:eastAsia="Arial"/>
          <w:lang w:val="fr-CA"/>
        </w:rPr>
        <w:t xml:space="preserve"> Center, Université du Québec à Montréal, Montréal, H2X 3P2, Canada</w:t>
      </w:r>
    </w:p>
    <w:p w14:paraId="559860B4" w14:textId="77777777" w:rsidR="00326957" w:rsidRPr="006C008D" w:rsidRDefault="00326957" w:rsidP="00326957">
      <w:pPr>
        <w:rPr>
          <w:rFonts w:eastAsia="Arial"/>
        </w:rPr>
      </w:pPr>
      <w:r w:rsidRPr="006C008D">
        <w:rPr>
          <w:rFonts w:eastAsia="Arial"/>
          <w:vertAlign w:val="superscript"/>
        </w:rPr>
        <w:t>3</w:t>
      </w:r>
      <w:r w:rsidRPr="006C008D">
        <w:rPr>
          <w:rFonts w:eastAsia="Arial"/>
        </w:rPr>
        <w:t>Research Center of the Sainte-Justine University Hospital, Montréal, H3T 1C5, Canada</w:t>
      </w:r>
    </w:p>
    <w:p w14:paraId="51C2BF38" w14:textId="77777777" w:rsidR="00326957" w:rsidRPr="006C008D" w:rsidRDefault="00326957" w:rsidP="00326957">
      <w:pPr>
        <w:rPr>
          <w:rFonts w:eastAsia="Arial"/>
        </w:rPr>
      </w:pPr>
    </w:p>
    <w:p w14:paraId="372E9B6A" w14:textId="77777777" w:rsidR="00326957" w:rsidRPr="006C008D" w:rsidRDefault="00326957" w:rsidP="00326957">
      <w:pPr>
        <w:rPr>
          <w:rFonts w:eastAsia="Arial"/>
          <w:b/>
        </w:rPr>
      </w:pPr>
      <w:r w:rsidRPr="006C008D">
        <w:rPr>
          <w:rFonts w:eastAsia="Arial"/>
        </w:rPr>
        <w:t>* Corresponding author</w:t>
      </w:r>
      <w:r w:rsidRPr="006C008D">
        <w:rPr>
          <w:rFonts w:eastAsia="Arial"/>
          <w:b/>
        </w:rPr>
        <w:t xml:space="preserve">: </w:t>
      </w:r>
      <w:r w:rsidRPr="006C008D">
        <w:rPr>
          <w:rFonts w:eastAsia="Arial"/>
        </w:rPr>
        <w:br/>
        <w:t>E-mail: saint-amour.dave@uqam.ca</w:t>
      </w:r>
    </w:p>
    <w:p w14:paraId="2AB589D8" w14:textId="77777777" w:rsidR="00326957" w:rsidRDefault="00326957">
      <w:pPr>
        <w:rPr>
          <w:rFonts w:ascii="Times New Roman" w:eastAsia="Arial" w:hAnsi="Times New Roman" w:cs="Times New Roman"/>
          <w:b/>
          <w:color w:val="000000"/>
        </w:rPr>
      </w:pPr>
      <w:r>
        <w:rPr>
          <w:rFonts w:ascii="Times New Roman" w:eastAsia="Arial" w:hAnsi="Times New Roman" w:cs="Times New Roman"/>
          <w:b/>
          <w:color w:val="000000"/>
        </w:rPr>
        <w:br w:type="page"/>
      </w:r>
    </w:p>
    <w:p w14:paraId="043367B5" w14:textId="1778A873" w:rsidR="00326957" w:rsidRDefault="00326957" w:rsidP="00326957">
      <w:pPr>
        <w:rPr>
          <w:rFonts w:ascii="Times New Roman" w:eastAsia="Arial" w:hAnsi="Times New Roman" w:cs="Times New Roman"/>
          <w:b/>
          <w:color w:val="000000"/>
        </w:rPr>
      </w:pPr>
      <w:r w:rsidRPr="007652E4">
        <w:rPr>
          <w:rFonts w:ascii="Times New Roman" w:eastAsia="Arial" w:hAnsi="Times New Roman" w:cs="Times New Roman"/>
          <w:b/>
          <w:color w:val="000000"/>
        </w:rPr>
        <w:lastRenderedPageBreak/>
        <w:t>Supplementary Table S1.</w:t>
      </w:r>
      <w:r w:rsidRPr="007652E4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</w:rPr>
        <w:t>R</w:t>
      </w:r>
      <w:r w:rsidRPr="007652E4">
        <w:rPr>
          <w:rFonts w:ascii="Times New Roman" w:eastAsia="Times New Roman" w:hAnsi="Times New Roman" w:cs="Times New Roman"/>
          <w:bCs/>
          <w:color w:val="000000"/>
        </w:rPr>
        <w:t xml:space="preserve">esults 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for </w:t>
      </w:r>
      <w:r w:rsidR="007C1B3E">
        <w:rPr>
          <w:rFonts w:ascii="Times New Roman" w:eastAsia="Times New Roman" w:hAnsi="Times New Roman" w:cs="Times New Roman"/>
          <w:bCs/>
          <w:color w:val="000000"/>
        </w:rPr>
        <w:t xml:space="preserve">flash </w:t>
      </w:r>
      <w:r>
        <w:rPr>
          <w:rFonts w:ascii="Times New Roman" w:eastAsia="Times New Roman" w:hAnsi="Times New Roman" w:cs="Times New Roman"/>
          <w:bCs/>
          <w:color w:val="000000"/>
        </w:rPr>
        <w:t>s</w:t>
      </w:r>
      <w:r w:rsidRPr="007652E4">
        <w:rPr>
          <w:rFonts w:ascii="Times New Roman" w:eastAsia="Times New Roman" w:hAnsi="Times New Roman" w:cs="Times New Roman"/>
          <w:bCs/>
          <w:color w:val="000000"/>
        </w:rPr>
        <w:t>uppression trial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s </w:t>
      </w:r>
      <w:r w:rsidRPr="007652E4">
        <w:rPr>
          <w:rFonts w:ascii="Times New Roman" w:eastAsia="Times New Roman" w:hAnsi="Times New Roman" w:cs="Times New Roman"/>
          <w:bCs/>
          <w:color w:val="000000"/>
        </w:rPr>
        <w:t xml:space="preserve">obtained from mixed 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effects </w:t>
      </w:r>
      <w:r w:rsidRPr="007652E4">
        <w:rPr>
          <w:rFonts w:ascii="Times New Roman" w:eastAsia="Times New Roman" w:hAnsi="Times New Roman" w:cs="Times New Roman"/>
          <w:bCs/>
          <w:color w:val="000000"/>
        </w:rPr>
        <w:t>model</w:t>
      </w:r>
      <w:r>
        <w:rPr>
          <w:rFonts w:ascii="Times New Roman" w:eastAsia="Times New Roman" w:hAnsi="Times New Roman" w:cs="Times New Roman"/>
          <w:bCs/>
          <w:color w:val="000000"/>
        </w:rPr>
        <w:t>ing</w:t>
      </w:r>
      <w:r w:rsidRPr="007652E4">
        <w:rPr>
          <w:rFonts w:ascii="Times New Roman" w:eastAsia="Times New Roman" w:hAnsi="Times New Roman" w:cs="Times New Roman"/>
          <w:bCs/>
          <w:color w:val="000000"/>
        </w:rPr>
        <w:t xml:space="preserve">. </w:t>
      </w:r>
      <w:r>
        <w:rPr>
          <w:rFonts w:ascii="Times New Roman" w:eastAsia="Times New Roman" w:hAnsi="Times New Roman" w:cs="Times New Roman"/>
          <w:bCs/>
          <w:color w:val="000000"/>
        </w:rPr>
        <w:t>D</w:t>
      </w:r>
      <w:r w:rsidRPr="007652E4">
        <w:rPr>
          <w:rFonts w:ascii="Times New Roman" w:eastAsia="Times New Roman" w:hAnsi="Times New Roman" w:cs="Times New Roman"/>
          <w:color w:val="222222"/>
        </w:rPr>
        <w:t>uration of suppression was the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7652E4">
        <w:rPr>
          <w:rFonts w:ascii="Times New Roman" w:eastAsia="Times New Roman" w:hAnsi="Times New Roman" w:cs="Times New Roman"/>
          <w:color w:val="222222"/>
        </w:rPr>
        <w:t>dependent variable</w:t>
      </w:r>
      <w:r>
        <w:rPr>
          <w:rFonts w:ascii="Times New Roman" w:eastAsia="Times New Roman" w:hAnsi="Times New Roman" w:cs="Times New Roman"/>
          <w:color w:val="222222"/>
        </w:rPr>
        <w:t xml:space="preserve">; </w:t>
      </w:r>
      <w:r w:rsidR="008D4000">
        <w:rPr>
          <w:rFonts w:ascii="Times New Roman" w:eastAsia="Times New Roman" w:hAnsi="Times New Roman" w:cs="Times New Roman"/>
          <w:color w:val="222222"/>
        </w:rPr>
        <w:t>Cond (Cond)</w:t>
      </w:r>
      <w:r w:rsidRPr="007652E4">
        <w:rPr>
          <w:rFonts w:ascii="Times New Roman" w:eastAsia="Times New Roman" w:hAnsi="Times New Roman" w:cs="Times New Roman"/>
          <w:color w:val="222222"/>
        </w:rPr>
        <w:t xml:space="preserve">, </w:t>
      </w:r>
      <w:r w:rsidR="008D4000">
        <w:rPr>
          <w:rFonts w:ascii="Times New Roman" w:eastAsia="Times New Roman" w:hAnsi="Times New Roman" w:cs="Times New Roman"/>
          <w:color w:val="222222"/>
        </w:rPr>
        <w:t>Stim (Stim)</w:t>
      </w:r>
      <w:r w:rsidRPr="007652E4">
        <w:rPr>
          <w:rFonts w:ascii="Times New Roman" w:eastAsia="Times New Roman" w:hAnsi="Times New Roman" w:cs="Times New Roman"/>
          <w:color w:val="222222"/>
        </w:rPr>
        <w:t xml:space="preserve"> and </w:t>
      </w:r>
      <w:r w:rsidR="008D4000">
        <w:rPr>
          <w:rFonts w:ascii="Times New Roman" w:eastAsia="Times New Roman" w:hAnsi="Times New Roman" w:cs="Times New Roman"/>
          <w:color w:val="222222"/>
        </w:rPr>
        <w:t>Group</w:t>
      </w:r>
      <w:r w:rsidRPr="007652E4">
        <w:rPr>
          <w:rFonts w:ascii="Times New Roman" w:eastAsia="Times New Roman" w:hAnsi="Times New Roman" w:cs="Times New Roman"/>
          <w:color w:val="222222"/>
        </w:rPr>
        <w:t xml:space="preserve"> </w:t>
      </w:r>
      <w:r w:rsidR="008D4000">
        <w:rPr>
          <w:rFonts w:ascii="Times New Roman" w:eastAsia="Times New Roman" w:hAnsi="Times New Roman" w:cs="Times New Roman"/>
          <w:color w:val="222222"/>
        </w:rPr>
        <w:t xml:space="preserve">(Gr) </w:t>
      </w:r>
      <w:r w:rsidRPr="007652E4">
        <w:rPr>
          <w:rFonts w:ascii="Times New Roman" w:eastAsia="Times New Roman" w:hAnsi="Times New Roman" w:cs="Times New Roman"/>
          <w:color w:val="222222"/>
        </w:rPr>
        <w:t xml:space="preserve">were the </w:t>
      </w:r>
      <w:r>
        <w:rPr>
          <w:rFonts w:ascii="Times New Roman" w:eastAsia="Times New Roman" w:hAnsi="Times New Roman" w:cs="Times New Roman"/>
          <w:color w:val="222222"/>
        </w:rPr>
        <w:t>in</w:t>
      </w:r>
      <w:r w:rsidRPr="007652E4">
        <w:rPr>
          <w:rFonts w:ascii="Times New Roman" w:eastAsia="Times New Roman" w:hAnsi="Times New Roman" w:cs="Times New Roman"/>
          <w:color w:val="222222"/>
        </w:rPr>
        <w:t>dependent variables</w:t>
      </w:r>
      <w:r>
        <w:rPr>
          <w:rFonts w:ascii="Times New Roman" w:eastAsia="Times New Roman" w:hAnsi="Times New Roman" w:cs="Times New Roman"/>
          <w:color w:val="222222"/>
        </w:rPr>
        <w:t>; S</w:t>
      </w:r>
      <w:r w:rsidRPr="007652E4">
        <w:rPr>
          <w:rFonts w:ascii="Times New Roman" w:eastAsia="Times New Roman" w:hAnsi="Times New Roman" w:cs="Times New Roman"/>
          <w:color w:val="222222"/>
        </w:rPr>
        <w:t>ubject was the random effect.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</w:p>
    <w:p w14:paraId="1E082DB9" w14:textId="77777777" w:rsidR="007652E4" w:rsidRPr="00A04136" w:rsidRDefault="007652E4" w:rsidP="00675076">
      <w:p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rFonts w:ascii="Times New Roman" w:eastAsia="Arial" w:hAnsi="Times New Roman" w:cs="Times New Roman"/>
          <w:b/>
          <w:color w:val="000000"/>
          <w:vertAlign w:val="superscript"/>
        </w:rPr>
      </w:pPr>
    </w:p>
    <w:p w14:paraId="2F1AFBDD" w14:textId="1922FE06" w:rsidR="00F94765" w:rsidRDefault="00F94765"/>
    <w:tbl>
      <w:tblPr>
        <w:tblW w:w="7576" w:type="dxa"/>
        <w:jc w:val="center"/>
        <w:tblBorders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552"/>
        <w:gridCol w:w="850"/>
        <w:gridCol w:w="774"/>
        <w:gridCol w:w="1416"/>
        <w:gridCol w:w="1984"/>
      </w:tblGrid>
      <w:tr w:rsidR="00ED6133" w14:paraId="10856314" w14:textId="77777777" w:rsidTr="008D4000">
        <w:trPr>
          <w:trHeight w:val="361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24" w:space="0" w:color="auto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88B7B05" w14:textId="2FF924E4" w:rsidR="00ED6133" w:rsidRDefault="00A85D79" w:rsidP="004A6448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ixed</w:t>
            </w:r>
            <w:r w:rsidR="00ED6133">
              <w:rPr>
                <w:rFonts w:ascii="Times New Roman" w:eastAsia="Times New Roman" w:hAnsi="Times New Roman" w:cs="Times New Roman"/>
                <w:b/>
              </w:rPr>
              <w:t xml:space="preserve"> effects</w:t>
            </w:r>
            <w:r w:rsidR="00AE4B92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24" w:space="0" w:color="auto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9FB2AEA" w14:textId="2F115B33" w:rsidR="00ED6133" w:rsidRDefault="00ED6133" w:rsidP="00B1412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nDf</w:t>
            </w:r>
            <w:proofErr w:type="spellEnd"/>
          </w:p>
        </w:tc>
        <w:tc>
          <w:tcPr>
            <w:tcW w:w="774" w:type="dxa"/>
            <w:tcBorders>
              <w:top w:val="single" w:sz="12" w:space="0" w:color="auto"/>
              <w:bottom w:val="single" w:sz="24" w:space="0" w:color="auto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3A9FA0D" w14:textId="53E8994B" w:rsidR="00ED6133" w:rsidRDefault="00ED6133" w:rsidP="00B1412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D</w:t>
            </w:r>
            <w:r w:rsidRPr="00B14127">
              <w:rPr>
                <w:rFonts w:ascii="Times New Roman" w:eastAsia="Times New Roman" w:hAnsi="Times New Roman" w:cs="Times New Roman"/>
                <w:b/>
              </w:rPr>
              <w:t>f</w:t>
            </w:r>
            <w:proofErr w:type="spellEnd"/>
          </w:p>
        </w:tc>
        <w:tc>
          <w:tcPr>
            <w:tcW w:w="1416" w:type="dxa"/>
            <w:tcBorders>
              <w:top w:val="single" w:sz="12" w:space="0" w:color="auto"/>
              <w:bottom w:val="single" w:sz="24" w:space="0" w:color="auto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AEA6A30" w14:textId="4F732075" w:rsidR="00ED6133" w:rsidRDefault="00ED6133" w:rsidP="00B1412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14127">
              <w:rPr>
                <w:rFonts w:ascii="Times New Roman" w:eastAsia="Times New Roman" w:hAnsi="Times New Roman" w:cs="Times New Roman"/>
                <w:b/>
                <w:i/>
                <w:iCs/>
              </w:rPr>
              <w:t>F</w:t>
            </w:r>
            <w:r w:rsidR="00B1412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valu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24" w:space="0" w:color="auto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2483A5D" w14:textId="59CCF1AB" w:rsidR="00ED6133" w:rsidRDefault="00ED6133" w:rsidP="00B1412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14127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 w:rsidR="00B1412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value</w:t>
            </w:r>
          </w:p>
        </w:tc>
      </w:tr>
      <w:tr w:rsidR="00A85D79" w14:paraId="1B12F58B" w14:textId="77777777" w:rsidTr="00A86958">
        <w:trPr>
          <w:trHeight w:val="402"/>
          <w:jc w:val="center"/>
        </w:trPr>
        <w:tc>
          <w:tcPr>
            <w:tcW w:w="2552" w:type="dxa"/>
            <w:tcBorders>
              <w:top w:val="single" w:sz="2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9B182B0" w14:textId="42AC4171" w:rsidR="00A85D79" w:rsidRPr="00A85D79" w:rsidRDefault="00A85D79" w:rsidP="00692835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A85D79">
              <w:rPr>
                <w:rFonts w:ascii="Times New Roman" w:eastAsia="Times New Roman" w:hAnsi="Times New Roman" w:cs="Times New Roman"/>
                <w:i/>
                <w:iCs/>
              </w:rPr>
              <w:t>Main effects</w:t>
            </w:r>
          </w:p>
        </w:tc>
        <w:tc>
          <w:tcPr>
            <w:tcW w:w="850" w:type="dxa"/>
            <w:tcBorders>
              <w:top w:val="single" w:sz="2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9EF8A8E" w14:textId="77777777" w:rsidR="00A85D79" w:rsidRDefault="00A85D79" w:rsidP="0069283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single" w:sz="2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5A343B9" w14:textId="77777777" w:rsidR="00A85D79" w:rsidRDefault="00A85D79" w:rsidP="0069283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single" w:sz="2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369FDC1" w14:textId="77777777" w:rsidR="00A85D79" w:rsidRDefault="00A85D79" w:rsidP="0069283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2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4389E05" w14:textId="77777777" w:rsidR="00A85D79" w:rsidRDefault="00A85D79" w:rsidP="0069283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92835" w14:paraId="79CADD43" w14:textId="77777777" w:rsidTr="00A86958">
        <w:trPr>
          <w:trHeight w:val="402"/>
          <w:jc w:val="center"/>
        </w:trPr>
        <w:tc>
          <w:tcPr>
            <w:tcW w:w="2552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836A47F" w14:textId="1529C799" w:rsidR="00692835" w:rsidRPr="008D4000" w:rsidRDefault="008D4000" w:rsidP="006928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</w:t>
            </w:r>
          </w:p>
        </w:tc>
        <w:tc>
          <w:tcPr>
            <w:tcW w:w="85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35178C0" w14:textId="34402EDB" w:rsidR="00692835" w:rsidRPr="008D4000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79224B5" w14:textId="1509AA84" w:rsidR="00692835" w:rsidRPr="008D4000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4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C970E1D" w14:textId="5D0E09BC" w:rsidR="00692835" w:rsidRPr="008D4000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</w:rPr>
              <w:t>.52</w:t>
            </w:r>
          </w:p>
        </w:tc>
        <w:tc>
          <w:tcPr>
            <w:tcW w:w="19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DCC5687" w14:textId="7E9862BC" w:rsidR="00692835" w:rsidRPr="008D4000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  <w:color w:val="000000"/>
              </w:rPr>
              <w:t>.478</w:t>
            </w:r>
          </w:p>
        </w:tc>
      </w:tr>
      <w:tr w:rsidR="00692835" w14:paraId="57B42F68" w14:textId="77777777" w:rsidTr="00A86958">
        <w:trPr>
          <w:trHeight w:val="379"/>
          <w:jc w:val="center"/>
        </w:trPr>
        <w:tc>
          <w:tcPr>
            <w:tcW w:w="2552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6974F45" w14:textId="648099BD" w:rsidR="00692835" w:rsidRPr="008D4000" w:rsidRDefault="008D4000" w:rsidP="006928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</w:p>
        </w:tc>
        <w:tc>
          <w:tcPr>
            <w:tcW w:w="85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5C8F4B1" w14:textId="1D52606D" w:rsidR="00692835" w:rsidRPr="008D4000" w:rsidRDefault="00692835" w:rsidP="008608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400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7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95FF010" w14:textId="3C574C76" w:rsidR="00692835" w:rsidRPr="008D4000" w:rsidRDefault="00692835" w:rsidP="008608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4000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4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0894D68" w14:textId="62648B0E" w:rsidR="00692835" w:rsidRPr="008D4000" w:rsidRDefault="00692835" w:rsidP="008608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4000">
              <w:rPr>
                <w:rFonts w:ascii="Times New Roman" w:eastAsia="Times New Roman" w:hAnsi="Times New Roman" w:cs="Times New Roman"/>
                <w:color w:val="000000"/>
              </w:rPr>
              <w:t>75.06</w:t>
            </w:r>
          </w:p>
        </w:tc>
        <w:tc>
          <w:tcPr>
            <w:tcW w:w="19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E1179F6" w14:textId="6DF17861" w:rsidR="00692835" w:rsidRPr="008D4000" w:rsidRDefault="001A49C3" w:rsidP="008608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4000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D45091" w:rsidRPr="008D4000">
              <w:rPr>
                <w:rFonts w:ascii="Times New Roman" w:eastAsia="Times New Roman" w:hAnsi="Times New Roman" w:cs="Times New Roman"/>
                <w:color w:val="000000"/>
              </w:rPr>
              <w:t xml:space="preserve">&lt; </w:t>
            </w:r>
            <w:r w:rsidR="00692835" w:rsidRPr="008D4000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 w:rsidR="00DE6A01" w:rsidRPr="008D40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D45091" w:rsidRPr="008D400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92835" w14:paraId="5040BB9A" w14:textId="77777777" w:rsidTr="00A86958">
        <w:trPr>
          <w:trHeight w:val="400"/>
          <w:jc w:val="center"/>
        </w:trPr>
        <w:tc>
          <w:tcPr>
            <w:tcW w:w="2552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68B865E" w14:textId="2F18A2B1" w:rsidR="00692835" w:rsidRPr="008D4000" w:rsidRDefault="008D4000" w:rsidP="006928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im</w:t>
            </w:r>
          </w:p>
        </w:tc>
        <w:tc>
          <w:tcPr>
            <w:tcW w:w="85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1AE98F8" w14:textId="7C49F968" w:rsidR="00692835" w:rsidRPr="008D4000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22F2D3F" w14:textId="3BF9BA37" w:rsidR="00692835" w:rsidRPr="008D4000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4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6E7AAD9" w14:textId="1D5BB612" w:rsidR="00692835" w:rsidRPr="008D4000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</w:rPr>
              <w:t>33.25</w:t>
            </w:r>
          </w:p>
        </w:tc>
        <w:tc>
          <w:tcPr>
            <w:tcW w:w="19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B7BB787" w14:textId="63A40E42" w:rsidR="00692835" w:rsidRPr="008D4000" w:rsidRDefault="001A49C3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</w:rPr>
              <w:t xml:space="preserve">  </w:t>
            </w:r>
            <w:r w:rsidR="00D45091" w:rsidRPr="008D4000">
              <w:rPr>
                <w:rFonts w:ascii="Times New Roman" w:eastAsia="Times New Roman" w:hAnsi="Times New Roman" w:cs="Times New Roman"/>
              </w:rPr>
              <w:t xml:space="preserve">&lt; </w:t>
            </w:r>
            <w:r w:rsidR="00692835" w:rsidRPr="008D4000">
              <w:rPr>
                <w:rFonts w:ascii="Times New Roman" w:eastAsia="Times New Roman" w:hAnsi="Times New Roman" w:cs="Times New Roman"/>
              </w:rPr>
              <w:t>.00</w:t>
            </w:r>
            <w:r w:rsidR="00DE6A01" w:rsidRPr="008D4000">
              <w:rPr>
                <w:rFonts w:ascii="Times New Roman" w:eastAsia="Times New Roman" w:hAnsi="Times New Roman" w:cs="Times New Roman"/>
              </w:rPr>
              <w:t>0</w:t>
            </w:r>
            <w:r w:rsidR="00D45091" w:rsidRPr="008D400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92835" w14:paraId="009AC4AD" w14:textId="77777777" w:rsidTr="00F57B44">
        <w:trPr>
          <w:trHeight w:val="96"/>
          <w:jc w:val="center"/>
        </w:trPr>
        <w:tc>
          <w:tcPr>
            <w:tcW w:w="2552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E69F476" w14:textId="1C7A27C4" w:rsidR="00692835" w:rsidRPr="008D4000" w:rsidRDefault="00692835" w:rsidP="0069283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1D433D4" w14:textId="65575507" w:rsidR="00692835" w:rsidRPr="008D4000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4D50123" w14:textId="39FF0C94" w:rsidR="00692835" w:rsidRPr="008D4000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A999399" w14:textId="543AEC3F" w:rsidR="00692835" w:rsidRPr="008D4000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B598D85" w14:textId="24FCD535" w:rsidR="00692835" w:rsidRPr="008D4000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92835" w14:paraId="2D5554F8" w14:textId="77777777" w:rsidTr="00A86958">
        <w:trPr>
          <w:trHeight w:val="398"/>
          <w:jc w:val="center"/>
        </w:trPr>
        <w:tc>
          <w:tcPr>
            <w:tcW w:w="2552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C77BED2" w14:textId="146EC66B" w:rsidR="00692835" w:rsidRPr="008D4000" w:rsidRDefault="00692835" w:rsidP="00692835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4000">
              <w:rPr>
                <w:rFonts w:ascii="Times New Roman" w:eastAsia="Times New Roman" w:hAnsi="Times New Roman" w:cs="Times New Roman"/>
                <w:i/>
                <w:iCs/>
              </w:rPr>
              <w:t>Interactions</w:t>
            </w:r>
          </w:p>
        </w:tc>
        <w:tc>
          <w:tcPr>
            <w:tcW w:w="85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8E04AF2" w14:textId="4010930A" w:rsidR="00692835" w:rsidRPr="008D4000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FA7DDE3" w14:textId="158E0E7D" w:rsidR="00692835" w:rsidRPr="008D4000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5F81B3E" w14:textId="5F87F1EA" w:rsidR="00692835" w:rsidRPr="008D4000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99966B8" w14:textId="0D470B63" w:rsidR="00692835" w:rsidRPr="008D4000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92835" w14:paraId="11B0D8A9" w14:textId="77777777" w:rsidTr="00A86958">
        <w:trPr>
          <w:trHeight w:val="403"/>
          <w:jc w:val="center"/>
        </w:trPr>
        <w:tc>
          <w:tcPr>
            <w:tcW w:w="2552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DA98C6E" w14:textId="3314254A" w:rsidR="00692835" w:rsidRPr="008D4000" w:rsidRDefault="008D4000" w:rsidP="006928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</w:t>
            </w:r>
            <w:r w:rsidR="00A86958" w:rsidRPr="008D4000">
              <w:rPr>
                <w:rFonts w:ascii="Times New Roman" w:eastAsia="Times New Roman" w:hAnsi="Times New Roman" w:cs="Times New Roman"/>
              </w:rPr>
              <w:t>*</w:t>
            </w:r>
            <w:r>
              <w:rPr>
                <w:rFonts w:ascii="Times New Roman" w:eastAsia="Times New Roman" w:hAnsi="Times New Roman" w:cs="Times New Roman"/>
              </w:rPr>
              <w:t>Cond</w:t>
            </w:r>
          </w:p>
        </w:tc>
        <w:tc>
          <w:tcPr>
            <w:tcW w:w="85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C7D25BD" w14:textId="20C985EC" w:rsidR="00692835" w:rsidRPr="008D4000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81D8BF7" w14:textId="5C3CD106" w:rsidR="00692835" w:rsidRPr="008D4000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4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08F6770" w14:textId="08D2E304" w:rsidR="00692835" w:rsidRPr="008D4000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</w:rPr>
              <w:t>.32</w:t>
            </w:r>
          </w:p>
        </w:tc>
        <w:tc>
          <w:tcPr>
            <w:tcW w:w="19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E8BFFA7" w14:textId="0721969B" w:rsidR="00692835" w:rsidRPr="008D4000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</w:rPr>
              <w:t>.569</w:t>
            </w:r>
          </w:p>
        </w:tc>
      </w:tr>
      <w:tr w:rsidR="00692835" w14:paraId="1D1B8267" w14:textId="77777777" w:rsidTr="00A86958">
        <w:trPr>
          <w:trHeight w:val="396"/>
          <w:jc w:val="center"/>
        </w:trPr>
        <w:tc>
          <w:tcPr>
            <w:tcW w:w="2552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87493A0" w14:textId="1980FB08" w:rsidR="00692835" w:rsidRPr="008D4000" w:rsidRDefault="008D4000" w:rsidP="006928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</w:t>
            </w:r>
            <w:r w:rsidR="00A86958" w:rsidRPr="008D4000">
              <w:rPr>
                <w:rFonts w:ascii="Times New Roman" w:eastAsia="Times New Roman" w:hAnsi="Times New Roman" w:cs="Times New Roman"/>
              </w:rPr>
              <w:t>*</w:t>
            </w:r>
            <w:r>
              <w:rPr>
                <w:rFonts w:ascii="Times New Roman" w:eastAsia="Times New Roman" w:hAnsi="Times New Roman" w:cs="Times New Roman"/>
              </w:rPr>
              <w:t>Stim</w:t>
            </w:r>
          </w:p>
        </w:tc>
        <w:tc>
          <w:tcPr>
            <w:tcW w:w="85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B503EDC" w14:textId="6E2369ED" w:rsidR="00692835" w:rsidRPr="008D4000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08860AE" w14:textId="3E90D012" w:rsidR="00692835" w:rsidRPr="008D4000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4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AF1B61F" w14:textId="2A8266B0" w:rsidR="00692835" w:rsidRPr="008D4000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19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F99928A" w14:textId="2E9B59BA" w:rsidR="00692835" w:rsidRPr="008D4000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</w:rPr>
              <w:t>.298</w:t>
            </w:r>
          </w:p>
        </w:tc>
      </w:tr>
      <w:tr w:rsidR="00692835" w14:paraId="3651706C" w14:textId="77777777" w:rsidTr="008D4000">
        <w:trPr>
          <w:trHeight w:val="90"/>
          <w:jc w:val="center"/>
        </w:trPr>
        <w:tc>
          <w:tcPr>
            <w:tcW w:w="2552" w:type="dxa"/>
            <w:tcBorders>
              <w:bottom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3665CAB" w14:textId="077DB8A2" w:rsidR="00692835" w:rsidRPr="008D4000" w:rsidRDefault="008D4000" w:rsidP="006928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d</w:t>
            </w:r>
            <w:r w:rsidR="00A86958" w:rsidRPr="008D4000">
              <w:rPr>
                <w:rFonts w:ascii="Times New Roman" w:eastAsia="Times New Roman" w:hAnsi="Times New Roman" w:cs="Times New Roman"/>
              </w:rPr>
              <w:t>*</w:t>
            </w:r>
            <w:r>
              <w:rPr>
                <w:rFonts w:ascii="Times New Roman" w:eastAsia="Times New Roman" w:hAnsi="Times New Roman" w:cs="Times New Roman"/>
              </w:rPr>
              <w:t>Stim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8FDEF40" w14:textId="5FA395F8" w:rsidR="00692835" w:rsidRPr="008D4000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0D05000" w14:textId="30AE1A70" w:rsidR="00692835" w:rsidRPr="008D4000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416" w:type="dxa"/>
            <w:tcBorders>
              <w:bottom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29A0376" w14:textId="1A46D5BD" w:rsidR="00692835" w:rsidRPr="008D4000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</w:rPr>
              <w:t>10.49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ECB584A" w14:textId="18CE0EDD" w:rsidR="00692835" w:rsidRPr="008D4000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</w:rPr>
              <w:t>.002</w:t>
            </w:r>
          </w:p>
        </w:tc>
      </w:tr>
      <w:tr w:rsidR="00692835" w14:paraId="4B153EF2" w14:textId="77777777" w:rsidTr="00A86958">
        <w:trPr>
          <w:trHeight w:val="394"/>
          <w:jc w:val="center"/>
        </w:trPr>
        <w:tc>
          <w:tcPr>
            <w:tcW w:w="2552" w:type="dxa"/>
            <w:tcBorders>
              <w:bottom w:val="single" w:sz="2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D52B70C" w14:textId="717C17CD" w:rsidR="00692835" w:rsidRDefault="008D4000" w:rsidP="006928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</w:t>
            </w:r>
            <w:r w:rsidR="00A86958">
              <w:rPr>
                <w:rFonts w:ascii="Times New Roman" w:eastAsia="Times New Roman" w:hAnsi="Times New Roman" w:cs="Times New Roman"/>
              </w:rPr>
              <w:t>*</w:t>
            </w:r>
            <w:r>
              <w:rPr>
                <w:rFonts w:ascii="Times New Roman" w:eastAsia="Times New Roman" w:hAnsi="Times New Roman" w:cs="Times New Roman"/>
              </w:rPr>
              <w:t>Cond</w:t>
            </w:r>
            <w:r w:rsidR="00A86958">
              <w:rPr>
                <w:rFonts w:ascii="Times New Roman" w:eastAsia="Times New Roman" w:hAnsi="Times New Roman" w:cs="Times New Roman"/>
              </w:rPr>
              <w:t>*</w:t>
            </w:r>
            <w:r w:rsidR="00692835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tim</w:t>
            </w:r>
          </w:p>
        </w:tc>
        <w:tc>
          <w:tcPr>
            <w:tcW w:w="850" w:type="dxa"/>
            <w:tcBorders>
              <w:bottom w:val="single" w:sz="2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9454312" w14:textId="21BD2216" w:rsidR="00692835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bottom w:val="single" w:sz="2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12AB8D2" w14:textId="046FD630" w:rsidR="00692835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416" w:type="dxa"/>
            <w:tcBorders>
              <w:bottom w:val="single" w:sz="2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F011B5E" w14:textId="1A17B350" w:rsidR="00692835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1984" w:type="dxa"/>
            <w:tcBorders>
              <w:bottom w:val="single" w:sz="2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1488153" w14:textId="341CE30B" w:rsidR="00692835" w:rsidRDefault="00692835" w:rsidP="008608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87</w:t>
            </w:r>
          </w:p>
        </w:tc>
      </w:tr>
    </w:tbl>
    <w:p w14:paraId="6E77FBAD" w14:textId="1184A6C9" w:rsidR="00675076" w:rsidRDefault="00675076"/>
    <w:p w14:paraId="28FF3614" w14:textId="61CA5490" w:rsidR="00675076" w:rsidRDefault="00675076"/>
    <w:p w14:paraId="43589F5E" w14:textId="77777777" w:rsidR="008D4000" w:rsidRDefault="008D4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4B5C1B17" w14:textId="0C138C63" w:rsidR="00326957" w:rsidRPr="008D4000" w:rsidRDefault="00326957" w:rsidP="008D4000">
      <w:pPr>
        <w:rPr>
          <w:rFonts w:ascii="Times New Roman" w:eastAsia="Times New Roman" w:hAnsi="Times New Roman" w:cs="Times New Roman"/>
        </w:rPr>
      </w:pPr>
      <w:r w:rsidRPr="007652E4">
        <w:rPr>
          <w:rFonts w:ascii="Times New Roman" w:eastAsia="Arial" w:hAnsi="Times New Roman" w:cs="Times New Roman"/>
          <w:b/>
          <w:color w:val="000000"/>
        </w:rPr>
        <w:lastRenderedPageBreak/>
        <w:t>Supplementary Table S2.</w:t>
      </w:r>
      <w:r w:rsidRPr="00B47B03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7C1B3E">
        <w:rPr>
          <w:rFonts w:ascii="Times New Roman" w:eastAsia="Times New Roman" w:hAnsi="Times New Roman" w:cs="Times New Roman"/>
          <w:bCs/>
          <w:color w:val="000000"/>
        </w:rPr>
        <w:t>R</w:t>
      </w:r>
      <w:r w:rsidR="007C1B3E" w:rsidRPr="007652E4">
        <w:rPr>
          <w:rFonts w:ascii="Times New Roman" w:eastAsia="Times New Roman" w:hAnsi="Times New Roman" w:cs="Times New Roman"/>
          <w:bCs/>
          <w:color w:val="000000"/>
        </w:rPr>
        <w:t xml:space="preserve">esults </w:t>
      </w:r>
      <w:r w:rsidR="007C1B3E">
        <w:rPr>
          <w:rFonts w:ascii="Times New Roman" w:eastAsia="Times New Roman" w:hAnsi="Times New Roman" w:cs="Times New Roman"/>
          <w:bCs/>
          <w:color w:val="000000"/>
        </w:rPr>
        <w:t xml:space="preserve">for </w:t>
      </w:r>
      <w:r w:rsidR="007C1B3E">
        <w:rPr>
          <w:rFonts w:ascii="Times New Roman" w:eastAsia="Times New Roman" w:hAnsi="Times New Roman" w:cs="Times New Roman"/>
          <w:bCs/>
          <w:color w:val="000000"/>
        </w:rPr>
        <w:t>no</w:t>
      </w:r>
      <w:r w:rsidR="007C4A02">
        <w:rPr>
          <w:rFonts w:ascii="Times New Roman" w:eastAsia="Times New Roman" w:hAnsi="Times New Roman" w:cs="Times New Roman"/>
          <w:bCs/>
          <w:color w:val="000000"/>
        </w:rPr>
        <w:t>n</w:t>
      </w:r>
      <w:r w:rsidR="007C1B3E">
        <w:rPr>
          <w:rFonts w:ascii="Times New Roman" w:eastAsia="Times New Roman" w:hAnsi="Times New Roman" w:cs="Times New Roman"/>
          <w:bCs/>
          <w:color w:val="000000"/>
        </w:rPr>
        <w:t xml:space="preserve">-flash </w:t>
      </w:r>
      <w:r w:rsidR="007C1B3E">
        <w:rPr>
          <w:rFonts w:ascii="Times New Roman" w:eastAsia="Times New Roman" w:hAnsi="Times New Roman" w:cs="Times New Roman"/>
          <w:bCs/>
          <w:color w:val="000000"/>
        </w:rPr>
        <w:t>s</w:t>
      </w:r>
      <w:r w:rsidR="007C1B3E" w:rsidRPr="007652E4">
        <w:rPr>
          <w:rFonts w:ascii="Times New Roman" w:eastAsia="Times New Roman" w:hAnsi="Times New Roman" w:cs="Times New Roman"/>
          <w:bCs/>
          <w:color w:val="000000"/>
        </w:rPr>
        <w:t>uppression trial</w:t>
      </w:r>
      <w:r w:rsidR="007C1B3E">
        <w:rPr>
          <w:rFonts w:ascii="Times New Roman" w:eastAsia="Times New Roman" w:hAnsi="Times New Roman" w:cs="Times New Roman"/>
          <w:bCs/>
          <w:color w:val="000000"/>
        </w:rPr>
        <w:t xml:space="preserve">s </w:t>
      </w:r>
      <w:r w:rsidR="007C1B3E" w:rsidRPr="007652E4">
        <w:rPr>
          <w:rFonts w:ascii="Times New Roman" w:eastAsia="Times New Roman" w:hAnsi="Times New Roman" w:cs="Times New Roman"/>
          <w:bCs/>
          <w:color w:val="000000"/>
        </w:rPr>
        <w:t xml:space="preserve">obtained from mixed </w:t>
      </w:r>
      <w:r w:rsidR="007C1B3E">
        <w:rPr>
          <w:rFonts w:ascii="Times New Roman" w:eastAsia="Times New Roman" w:hAnsi="Times New Roman" w:cs="Times New Roman"/>
          <w:bCs/>
          <w:color w:val="000000"/>
        </w:rPr>
        <w:t xml:space="preserve">effects </w:t>
      </w:r>
      <w:r w:rsidR="007C1B3E" w:rsidRPr="007652E4">
        <w:rPr>
          <w:rFonts w:ascii="Times New Roman" w:eastAsia="Times New Roman" w:hAnsi="Times New Roman" w:cs="Times New Roman"/>
          <w:bCs/>
          <w:color w:val="000000"/>
        </w:rPr>
        <w:t>model</w:t>
      </w:r>
      <w:r w:rsidR="007C1B3E">
        <w:rPr>
          <w:rFonts w:ascii="Times New Roman" w:eastAsia="Times New Roman" w:hAnsi="Times New Roman" w:cs="Times New Roman"/>
          <w:bCs/>
          <w:color w:val="000000"/>
        </w:rPr>
        <w:t>ing</w:t>
      </w:r>
      <w:r w:rsidR="007C1B3E" w:rsidRPr="007652E4">
        <w:rPr>
          <w:rFonts w:ascii="Times New Roman" w:eastAsia="Times New Roman" w:hAnsi="Times New Roman" w:cs="Times New Roman"/>
          <w:bCs/>
          <w:color w:val="000000"/>
        </w:rPr>
        <w:t xml:space="preserve">. </w:t>
      </w:r>
      <w:r w:rsidR="007C1B3E">
        <w:rPr>
          <w:rFonts w:ascii="Times New Roman" w:eastAsia="Times New Roman" w:hAnsi="Times New Roman" w:cs="Times New Roman"/>
          <w:bCs/>
          <w:color w:val="000000"/>
        </w:rPr>
        <w:t>D</w:t>
      </w:r>
      <w:r w:rsidR="007C1B3E" w:rsidRPr="007652E4">
        <w:rPr>
          <w:rFonts w:ascii="Times New Roman" w:eastAsia="Times New Roman" w:hAnsi="Times New Roman" w:cs="Times New Roman"/>
          <w:color w:val="222222"/>
        </w:rPr>
        <w:t>uration of suppression was the</w:t>
      </w:r>
      <w:r w:rsidR="007C1B3E">
        <w:rPr>
          <w:rFonts w:ascii="Times New Roman" w:eastAsia="Times New Roman" w:hAnsi="Times New Roman" w:cs="Times New Roman"/>
          <w:color w:val="222222"/>
        </w:rPr>
        <w:t xml:space="preserve"> </w:t>
      </w:r>
      <w:r w:rsidR="007C1B3E" w:rsidRPr="007652E4">
        <w:rPr>
          <w:rFonts w:ascii="Times New Roman" w:eastAsia="Times New Roman" w:hAnsi="Times New Roman" w:cs="Times New Roman"/>
          <w:color w:val="222222"/>
        </w:rPr>
        <w:t>dependent variable</w:t>
      </w:r>
      <w:r w:rsidR="007C1B3E">
        <w:rPr>
          <w:rFonts w:ascii="Times New Roman" w:eastAsia="Times New Roman" w:hAnsi="Times New Roman" w:cs="Times New Roman"/>
          <w:color w:val="222222"/>
        </w:rPr>
        <w:t>; Cond (Cond)</w:t>
      </w:r>
      <w:r w:rsidR="007C1B3E" w:rsidRPr="007652E4">
        <w:rPr>
          <w:rFonts w:ascii="Times New Roman" w:eastAsia="Times New Roman" w:hAnsi="Times New Roman" w:cs="Times New Roman"/>
          <w:color w:val="222222"/>
        </w:rPr>
        <w:t xml:space="preserve">, </w:t>
      </w:r>
      <w:r w:rsidR="007C1B3E">
        <w:rPr>
          <w:rFonts w:ascii="Times New Roman" w:eastAsia="Times New Roman" w:hAnsi="Times New Roman" w:cs="Times New Roman"/>
          <w:color w:val="222222"/>
        </w:rPr>
        <w:t>Stim (Stim)</w:t>
      </w:r>
      <w:r w:rsidR="007C1B3E" w:rsidRPr="007652E4">
        <w:rPr>
          <w:rFonts w:ascii="Times New Roman" w:eastAsia="Times New Roman" w:hAnsi="Times New Roman" w:cs="Times New Roman"/>
          <w:color w:val="222222"/>
        </w:rPr>
        <w:t xml:space="preserve"> and </w:t>
      </w:r>
      <w:r w:rsidR="007C1B3E">
        <w:rPr>
          <w:rFonts w:ascii="Times New Roman" w:eastAsia="Times New Roman" w:hAnsi="Times New Roman" w:cs="Times New Roman"/>
          <w:color w:val="222222"/>
        </w:rPr>
        <w:t>Group</w:t>
      </w:r>
      <w:r w:rsidR="007C1B3E" w:rsidRPr="007652E4">
        <w:rPr>
          <w:rFonts w:ascii="Times New Roman" w:eastAsia="Times New Roman" w:hAnsi="Times New Roman" w:cs="Times New Roman"/>
          <w:color w:val="222222"/>
        </w:rPr>
        <w:t xml:space="preserve"> </w:t>
      </w:r>
      <w:r w:rsidR="007C1B3E">
        <w:rPr>
          <w:rFonts w:ascii="Times New Roman" w:eastAsia="Times New Roman" w:hAnsi="Times New Roman" w:cs="Times New Roman"/>
          <w:color w:val="222222"/>
        </w:rPr>
        <w:t xml:space="preserve">(Gr) </w:t>
      </w:r>
      <w:r w:rsidR="007C1B3E" w:rsidRPr="007652E4">
        <w:rPr>
          <w:rFonts w:ascii="Times New Roman" w:eastAsia="Times New Roman" w:hAnsi="Times New Roman" w:cs="Times New Roman"/>
          <w:color w:val="222222"/>
        </w:rPr>
        <w:t xml:space="preserve">were the </w:t>
      </w:r>
      <w:r w:rsidR="007C1B3E">
        <w:rPr>
          <w:rFonts w:ascii="Times New Roman" w:eastAsia="Times New Roman" w:hAnsi="Times New Roman" w:cs="Times New Roman"/>
          <w:color w:val="222222"/>
        </w:rPr>
        <w:t>in</w:t>
      </w:r>
      <w:r w:rsidR="007C1B3E" w:rsidRPr="007652E4">
        <w:rPr>
          <w:rFonts w:ascii="Times New Roman" w:eastAsia="Times New Roman" w:hAnsi="Times New Roman" w:cs="Times New Roman"/>
          <w:color w:val="222222"/>
        </w:rPr>
        <w:t>dependent variables</w:t>
      </w:r>
      <w:r w:rsidR="007C1B3E">
        <w:rPr>
          <w:rFonts w:ascii="Times New Roman" w:eastAsia="Times New Roman" w:hAnsi="Times New Roman" w:cs="Times New Roman"/>
          <w:color w:val="222222"/>
        </w:rPr>
        <w:t>; S</w:t>
      </w:r>
      <w:r w:rsidR="007C1B3E" w:rsidRPr="007652E4">
        <w:rPr>
          <w:rFonts w:ascii="Times New Roman" w:eastAsia="Times New Roman" w:hAnsi="Times New Roman" w:cs="Times New Roman"/>
          <w:color w:val="222222"/>
        </w:rPr>
        <w:t>ubject was the random effect</w:t>
      </w:r>
      <w:r w:rsidR="00E021D0">
        <w:rPr>
          <w:rFonts w:ascii="Times New Roman" w:eastAsia="Times New Roman" w:hAnsi="Times New Roman" w:cs="Times New Roman"/>
          <w:color w:val="222222"/>
        </w:rPr>
        <w:t>.</w:t>
      </w:r>
    </w:p>
    <w:p w14:paraId="7F352EB1" w14:textId="77777777" w:rsidR="00326957" w:rsidRDefault="00326957" w:rsidP="00675076">
      <w:pPr>
        <w:ind w:left="567" w:right="288"/>
        <w:rPr>
          <w:rFonts w:ascii="Times New Roman" w:eastAsia="Times New Roman" w:hAnsi="Times New Roman" w:cs="Times New Roman"/>
        </w:rPr>
      </w:pPr>
    </w:p>
    <w:p w14:paraId="1582420C" w14:textId="4EEBF6BD" w:rsidR="00ED6133" w:rsidRDefault="00ED6133" w:rsidP="00675076">
      <w:pPr>
        <w:ind w:left="567" w:right="288"/>
        <w:rPr>
          <w:rFonts w:ascii="Times New Roman" w:eastAsia="Times New Roman" w:hAnsi="Times New Roman" w:cs="Times New Roman"/>
        </w:rPr>
      </w:pPr>
    </w:p>
    <w:tbl>
      <w:tblPr>
        <w:tblW w:w="7576" w:type="dxa"/>
        <w:jc w:val="center"/>
        <w:tblBorders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552"/>
        <w:gridCol w:w="850"/>
        <w:gridCol w:w="774"/>
        <w:gridCol w:w="1416"/>
        <w:gridCol w:w="1984"/>
      </w:tblGrid>
      <w:tr w:rsidR="00A74DAB" w14:paraId="637F5DB1" w14:textId="77777777" w:rsidTr="008D4000">
        <w:trPr>
          <w:trHeight w:val="416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24" w:space="0" w:color="auto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DEB6C64" w14:textId="77777777" w:rsidR="00A74DAB" w:rsidRDefault="00A74DAB" w:rsidP="00153E1B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Fixed effects 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24" w:space="0" w:color="auto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BA9F5EB" w14:textId="77777777" w:rsidR="00A74DAB" w:rsidRDefault="00A74DAB" w:rsidP="00153E1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nDf</w:t>
            </w:r>
            <w:proofErr w:type="spellEnd"/>
          </w:p>
        </w:tc>
        <w:tc>
          <w:tcPr>
            <w:tcW w:w="774" w:type="dxa"/>
            <w:tcBorders>
              <w:top w:val="single" w:sz="12" w:space="0" w:color="auto"/>
              <w:bottom w:val="single" w:sz="24" w:space="0" w:color="auto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24C1E0E" w14:textId="77777777" w:rsidR="00A74DAB" w:rsidRDefault="00A74DAB" w:rsidP="00153E1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D</w:t>
            </w:r>
            <w:r w:rsidRPr="00B14127">
              <w:rPr>
                <w:rFonts w:ascii="Times New Roman" w:eastAsia="Times New Roman" w:hAnsi="Times New Roman" w:cs="Times New Roman"/>
                <w:b/>
              </w:rPr>
              <w:t>f</w:t>
            </w:r>
            <w:proofErr w:type="spellEnd"/>
          </w:p>
        </w:tc>
        <w:tc>
          <w:tcPr>
            <w:tcW w:w="1416" w:type="dxa"/>
            <w:tcBorders>
              <w:top w:val="single" w:sz="12" w:space="0" w:color="auto"/>
              <w:bottom w:val="single" w:sz="24" w:space="0" w:color="auto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D299EDB" w14:textId="77777777" w:rsidR="00A74DAB" w:rsidRDefault="00A74DAB" w:rsidP="00153E1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14127">
              <w:rPr>
                <w:rFonts w:ascii="Times New Roman" w:eastAsia="Times New Roman" w:hAnsi="Times New Roman" w:cs="Times New Roman"/>
                <w:b/>
                <w:i/>
                <w:iCs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24" w:space="0" w:color="auto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0C01201" w14:textId="77777777" w:rsidR="00A74DAB" w:rsidRDefault="00A74DAB" w:rsidP="00153E1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14127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value</w:t>
            </w:r>
          </w:p>
        </w:tc>
      </w:tr>
      <w:tr w:rsidR="00A74DAB" w14:paraId="2090A31C" w14:textId="77777777" w:rsidTr="00BA1FF4">
        <w:trPr>
          <w:trHeight w:val="402"/>
          <w:jc w:val="center"/>
        </w:trPr>
        <w:tc>
          <w:tcPr>
            <w:tcW w:w="2552" w:type="dxa"/>
            <w:tcBorders>
              <w:top w:val="single" w:sz="2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83A4B63" w14:textId="77777777" w:rsidR="00A74DAB" w:rsidRPr="00A85D79" w:rsidRDefault="00A74DAB" w:rsidP="00153E1B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A85D79">
              <w:rPr>
                <w:rFonts w:ascii="Times New Roman" w:eastAsia="Times New Roman" w:hAnsi="Times New Roman" w:cs="Times New Roman"/>
                <w:i/>
                <w:iCs/>
              </w:rPr>
              <w:t>Main effects</w:t>
            </w:r>
          </w:p>
        </w:tc>
        <w:tc>
          <w:tcPr>
            <w:tcW w:w="850" w:type="dxa"/>
            <w:tcBorders>
              <w:top w:val="single" w:sz="2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F6ACC1C" w14:textId="77777777" w:rsidR="00A74DAB" w:rsidRDefault="00A74DAB" w:rsidP="00153E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single" w:sz="2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F254263" w14:textId="77777777" w:rsidR="00A74DAB" w:rsidRDefault="00A74DAB" w:rsidP="00153E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single" w:sz="2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3709F3C" w14:textId="77777777" w:rsidR="00A74DAB" w:rsidRDefault="00A74DAB" w:rsidP="00153E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2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299C7BE" w14:textId="77777777" w:rsidR="00A74DAB" w:rsidRDefault="00A74DAB" w:rsidP="00BA1F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74DAB" w14:paraId="7E40616B" w14:textId="77777777" w:rsidTr="00BA1FF4">
        <w:trPr>
          <w:trHeight w:val="402"/>
          <w:jc w:val="center"/>
        </w:trPr>
        <w:tc>
          <w:tcPr>
            <w:tcW w:w="2552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7CE2FE7" w14:textId="0F3560D9" w:rsidR="00A74DAB" w:rsidRPr="008D4000" w:rsidRDefault="008D4000" w:rsidP="00153E1B">
            <w:pPr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</w:rPr>
              <w:t>Gr</w:t>
            </w:r>
          </w:p>
        </w:tc>
        <w:tc>
          <w:tcPr>
            <w:tcW w:w="85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C109CBD" w14:textId="77777777" w:rsidR="00A74DAB" w:rsidRPr="008D4000" w:rsidRDefault="00A74DAB" w:rsidP="00153E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459E71C" w14:textId="77777777" w:rsidR="00A74DAB" w:rsidRPr="008D4000" w:rsidRDefault="00A74DAB" w:rsidP="00153E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4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803FF1B" w14:textId="65951F74" w:rsidR="00A74DAB" w:rsidRPr="008D4000" w:rsidRDefault="00B47B03" w:rsidP="00153E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</w:rPr>
              <w:t>5.651</w:t>
            </w:r>
          </w:p>
        </w:tc>
        <w:tc>
          <w:tcPr>
            <w:tcW w:w="19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C5E71CB" w14:textId="795E88CC" w:rsidR="00A74DAB" w:rsidRPr="008D4000" w:rsidRDefault="00B47B03" w:rsidP="00BA1F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</w:rPr>
              <w:t>.028</w:t>
            </w:r>
          </w:p>
        </w:tc>
      </w:tr>
      <w:tr w:rsidR="00A74DAB" w14:paraId="3436B1C1" w14:textId="77777777" w:rsidTr="00BA1FF4">
        <w:trPr>
          <w:trHeight w:val="379"/>
          <w:jc w:val="center"/>
        </w:trPr>
        <w:tc>
          <w:tcPr>
            <w:tcW w:w="2552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6E63CA3" w14:textId="4AE9462A" w:rsidR="00A74DAB" w:rsidRPr="008D4000" w:rsidRDefault="008D4000" w:rsidP="00153E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 w:rsidRPr="008D4000"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</w:p>
        </w:tc>
        <w:tc>
          <w:tcPr>
            <w:tcW w:w="85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9B0E8F2" w14:textId="77777777" w:rsidR="00A74DAB" w:rsidRPr="008D4000" w:rsidRDefault="00A74DAB" w:rsidP="00153E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400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7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2E55A71" w14:textId="77777777" w:rsidR="00A74DAB" w:rsidRPr="008D4000" w:rsidRDefault="00A74DAB" w:rsidP="00153E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4000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4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3CB6250" w14:textId="73EF947B" w:rsidR="00A74DAB" w:rsidRPr="008D4000" w:rsidRDefault="00B47B03" w:rsidP="00153E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4000">
              <w:rPr>
                <w:rFonts w:ascii="Times New Roman" w:eastAsia="Times New Roman" w:hAnsi="Times New Roman" w:cs="Times New Roman"/>
              </w:rPr>
              <w:t>29.522</w:t>
            </w:r>
          </w:p>
        </w:tc>
        <w:tc>
          <w:tcPr>
            <w:tcW w:w="19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6D508CA" w14:textId="1FE457BF" w:rsidR="00B47B03" w:rsidRPr="008D4000" w:rsidRDefault="001A49C3" w:rsidP="00BA1F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</w:rPr>
              <w:t xml:space="preserve">  </w:t>
            </w:r>
            <w:r w:rsidR="00D45091" w:rsidRPr="008D4000">
              <w:rPr>
                <w:rFonts w:ascii="Times New Roman" w:eastAsia="Times New Roman" w:hAnsi="Times New Roman" w:cs="Times New Roman"/>
              </w:rPr>
              <w:t xml:space="preserve">&lt; </w:t>
            </w:r>
            <w:r w:rsidR="00B47B03" w:rsidRPr="008D4000">
              <w:rPr>
                <w:rFonts w:ascii="Times New Roman" w:eastAsia="Times New Roman" w:hAnsi="Times New Roman" w:cs="Times New Roman"/>
              </w:rPr>
              <w:t>.0</w:t>
            </w:r>
            <w:r w:rsidR="00D45091" w:rsidRPr="008D4000">
              <w:rPr>
                <w:rFonts w:ascii="Times New Roman" w:eastAsia="Times New Roman" w:hAnsi="Times New Roman" w:cs="Times New Roman"/>
              </w:rPr>
              <w:t>0</w:t>
            </w:r>
            <w:r w:rsidR="00B47B03" w:rsidRPr="008D4000">
              <w:rPr>
                <w:rFonts w:ascii="Times New Roman" w:eastAsia="Times New Roman" w:hAnsi="Times New Roman" w:cs="Times New Roman"/>
              </w:rPr>
              <w:t>0</w:t>
            </w:r>
            <w:r w:rsidR="00D45091" w:rsidRPr="008D4000">
              <w:rPr>
                <w:rFonts w:ascii="Times New Roman" w:eastAsia="Times New Roman" w:hAnsi="Times New Roman" w:cs="Times New Roman"/>
              </w:rPr>
              <w:t>1</w:t>
            </w:r>
          </w:p>
          <w:p w14:paraId="3C8778EB" w14:textId="43660E1E" w:rsidR="00A74DAB" w:rsidRPr="008D4000" w:rsidRDefault="00A74DAB" w:rsidP="00BA1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74DAB" w14:paraId="6EF10020" w14:textId="77777777" w:rsidTr="00BA1FF4">
        <w:trPr>
          <w:trHeight w:val="400"/>
          <w:jc w:val="center"/>
        </w:trPr>
        <w:tc>
          <w:tcPr>
            <w:tcW w:w="2552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14DFF8C" w14:textId="3EA8B7FB" w:rsidR="00A74DAB" w:rsidRPr="008D4000" w:rsidRDefault="008D4000" w:rsidP="00153E1B">
            <w:pPr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</w:rPr>
              <w:t>Stim</w:t>
            </w:r>
          </w:p>
        </w:tc>
        <w:tc>
          <w:tcPr>
            <w:tcW w:w="85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8516DD0" w14:textId="77777777" w:rsidR="00A74DAB" w:rsidRPr="008D4000" w:rsidRDefault="00A74DAB" w:rsidP="00153E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6EE70C6" w14:textId="77777777" w:rsidR="00A74DAB" w:rsidRPr="008D4000" w:rsidRDefault="00A74DAB" w:rsidP="00153E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4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46915DA" w14:textId="12A6367C" w:rsidR="00A74DAB" w:rsidRPr="008D4000" w:rsidRDefault="00B47B03" w:rsidP="00153E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</w:rPr>
              <w:t>26.269</w:t>
            </w:r>
          </w:p>
        </w:tc>
        <w:tc>
          <w:tcPr>
            <w:tcW w:w="19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9196F58" w14:textId="16070432" w:rsidR="00D37DAB" w:rsidRPr="008D4000" w:rsidRDefault="001A49C3" w:rsidP="00BA1F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4000">
              <w:rPr>
                <w:rFonts w:ascii="Times New Roman" w:eastAsia="Times New Roman" w:hAnsi="Times New Roman" w:cs="Times New Roman"/>
              </w:rPr>
              <w:t xml:space="preserve">  </w:t>
            </w:r>
            <w:r w:rsidR="00D45091" w:rsidRPr="008D4000">
              <w:rPr>
                <w:rFonts w:ascii="Times New Roman" w:eastAsia="Times New Roman" w:hAnsi="Times New Roman" w:cs="Times New Roman"/>
              </w:rPr>
              <w:t xml:space="preserve">&lt; </w:t>
            </w:r>
            <w:r w:rsidR="00D37DAB" w:rsidRPr="008D4000">
              <w:rPr>
                <w:rFonts w:ascii="Times New Roman" w:eastAsia="Times New Roman" w:hAnsi="Times New Roman" w:cs="Times New Roman"/>
              </w:rPr>
              <w:t>.00</w:t>
            </w:r>
            <w:r w:rsidR="00D45091" w:rsidRPr="008D4000">
              <w:rPr>
                <w:rFonts w:ascii="Times New Roman" w:eastAsia="Times New Roman" w:hAnsi="Times New Roman" w:cs="Times New Roman"/>
              </w:rPr>
              <w:t>01</w:t>
            </w:r>
          </w:p>
          <w:p w14:paraId="4E780F55" w14:textId="37A429DA" w:rsidR="00A74DAB" w:rsidRPr="008D4000" w:rsidRDefault="00A74DAB" w:rsidP="00BA1F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74DAB" w14:paraId="08BC162F" w14:textId="77777777" w:rsidTr="00F57B44">
        <w:trPr>
          <w:trHeight w:val="96"/>
          <w:jc w:val="center"/>
        </w:trPr>
        <w:tc>
          <w:tcPr>
            <w:tcW w:w="2552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E9EBA12" w14:textId="77777777" w:rsidR="00A74DAB" w:rsidRDefault="00A74DAB" w:rsidP="00153E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A55147D" w14:textId="77777777" w:rsidR="00A74DAB" w:rsidRDefault="00A74DAB" w:rsidP="00153E1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CFFD1FB" w14:textId="77777777" w:rsidR="00A74DAB" w:rsidRDefault="00A74DAB" w:rsidP="00153E1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D276A78" w14:textId="77777777" w:rsidR="00A74DAB" w:rsidRPr="009B1E3D" w:rsidRDefault="00A74DAB" w:rsidP="00153E1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C2C40BB" w14:textId="77777777" w:rsidR="00A74DAB" w:rsidRPr="009B1E3D" w:rsidRDefault="00A74DAB" w:rsidP="00BA1F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74DAB" w14:paraId="1F80EED0" w14:textId="77777777" w:rsidTr="00BA1FF4">
        <w:trPr>
          <w:trHeight w:val="398"/>
          <w:jc w:val="center"/>
        </w:trPr>
        <w:tc>
          <w:tcPr>
            <w:tcW w:w="2552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2ABD128" w14:textId="77777777" w:rsidR="00A74DAB" w:rsidRPr="00A85D79" w:rsidRDefault="00A74DAB" w:rsidP="00153E1B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A85D79">
              <w:rPr>
                <w:rFonts w:ascii="Times New Roman" w:eastAsia="Times New Roman" w:hAnsi="Times New Roman" w:cs="Times New Roman"/>
                <w:i/>
                <w:iCs/>
              </w:rPr>
              <w:t>Interactions</w:t>
            </w:r>
          </w:p>
        </w:tc>
        <w:tc>
          <w:tcPr>
            <w:tcW w:w="85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483BB55" w14:textId="77777777" w:rsidR="00A74DAB" w:rsidRDefault="00A74DAB" w:rsidP="00153E1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CB67083" w14:textId="77777777" w:rsidR="00A74DAB" w:rsidRDefault="00A74DAB" w:rsidP="00153E1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E073A1E" w14:textId="77777777" w:rsidR="00A74DAB" w:rsidRDefault="00A74DAB" w:rsidP="00153E1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64D5349" w14:textId="77777777" w:rsidR="00A74DAB" w:rsidRDefault="00A74DAB" w:rsidP="00BA1F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74DAB" w14:paraId="3C1F88A2" w14:textId="77777777" w:rsidTr="00BA1FF4">
        <w:trPr>
          <w:trHeight w:val="403"/>
          <w:jc w:val="center"/>
        </w:trPr>
        <w:tc>
          <w:tcPr>
            <w:tcW w:w="2552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0566C7E" w14:textId="0B3C6490" w:rsidR="00A74DAB" w:rsidRDefault="008D4000" w:rsidP="00153E1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</w:t>
            </w:r>
            <w:r w:rsidR="00A74DAB">
              <w:rPr>
                <w:rFonts w:ascii="Times New Roman" w:eastAsia="Times New Roman" w:hAnsi="Times New Roman" w:cs="Times New Roman"/>
              </w:rPr>
              <w:t>*</w:t>
            </w:r>
            <w:r>
              <w:rPr>
                <w:rFonts w:ascii="Times New Roman" w:eastAsia="Times New Roman" w:hAnsi="Times New Roman" w:cs="Times New Roman"/>
              </w:rPr>
              <w:t>Cond</w:t>
            </w:r>
          </w:p>
        </w:tc>
        <w:tc>
          <w:tcPr>
            <w:tcW w:w="85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E8CE9D2" w14:textId="77777777" w:rsidR="00A74DAB" w:rsidRDefault="00A74DAB" w:rsidP="00153E1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EF32B80" w14:textId="77777777" w:rsidR="00A74DAB" w:rsidRDefault="00A74DAB" w:rsidP="00153E1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4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1D8C469" w14:textId="4F1C0CB2" w:rsidR="00A74DAB" w:rsidRDefault="00B47B03" w:rsidP="00153E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7B03">
              <w:rPr>
                <w:rFonts w:ascii="Times New Roman" w:eastAsia="Times New Roman" w:hAnsi="Times New Roman" w:cs="Times New Roman"/>
              </w:rPr>
              <w:t>3.698</w:t>
            </w:r>
          </w:p>
        </w:tc>
        <w:tc>
          <w:tcPr>
            <w:tcW w:w="19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3F3D42E" w14:textId="6F7354F2" w:rsidR="00A74DAB" w:rsidRPr="00782195" w:rsidRDefault="00B47B03" w:rsidP="00BA1F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82195">
              <w:rPr>
                <w:rFonts w:ascii="Times New Roman" w:eastAsia="Times New Roman" w:hAnsi="Times New Roman" w:cs="Times New Roman"/>
              </w:rPr>
              <w:t>.059</w:t>
            </w:r>
          </w:p>
        </w:tc>
      </w:tr>
      <w:tr w:rsidR="00A74DAB" w14:paraId="10DECA83" w14:textId="77777777" w:rsidTr="00BA1FF4">
        <w:trPr>
          <w:trHeight w:val="396"/>
          <w:jc w:val="center"/>
        </w:trPr>
        <w:tc>
          <w:tcPr>
            <w:tcW w:w="2552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0C970DE" w14:textId="447763AA" w:rsidR="00A74DAB" w:rsidRDefault="008D4000" w:rsidP="00153E1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</w:t>
            </w:r>
            <w:r w:rsidR="00A74DAB">
              <w:rPr>
                <w:rFonts w:ascii="Times New Roman" w:eastAsia="Times New Roman" w:hAnsi="Times New Roman" w:cs="Times New Roman"/>
              </w:rPr>
              <w:t>*</w:t>
            </w:r>
            <w:r>
              <w:rPr>
                <w:rFonts w:ascii="Times New Roman" w:eastAsia="Times New Roman" w:hAnsi="Times New Roman" w:cs="Times New Roman"/>
              </w:rPr>
              <w:t>Stim</w:t>
            </w:r>
          </w:p>
        </w:tc>
        <w:tc>
          <w:tcPr>
            <w:tcW w:w="85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AFBA919" w14:textId="77777777" w:rsidR="00A74DAB" w:rsidRDefault="00A74DAB" w:rsidP="00153E1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393039D" w14:textId="77777777" w:rsidR="00A74DAB" w:rsidRDefault="00A74DAB" w:rsidP="00153E1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416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9FE8EA7" w14:textId="4471F0A2" w:rsidR="00A74DAB" w:rsidRDefault="00D37DAB" w:rsidP="00153E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7B03">
              <w:rPr>
                <w:rFonts w:ascii="Times New Roman" w:eastAsia="Times New Roman" w:hAnsi="Times New Roman" w:cs="Times New Roman"/>
              </w:rPr>
              <w:t>3.153</w:t>
            </w:r>
          </w:p>
        </w:tc>
        <w:tc>
          <w:tcPr>
            <w:tcW w:w="19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5B376BB" w14:textId="38657DE5" w:rsidR="00A74DAB" w:rsidRDefault="00D37DAB" w:rsidP="00BA1F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7B03">
              <w:rPr>
                <w:rFonts w:ascii="Times New Roman" w:eastAsia="Times New Roman" w:hAnsi="Times New Roman" w:cs="Times New Roman"/>
              </w:rPr>
              <w:t>.081</w:t>
            </w:r>
          </w:p>
        </w:tc>
      </w:tr>
      <w:tr w:rsidR="00A74DAB" w14:paraId="676A0AD6" w14:textId="77777777" w:rsidTr="00BA1FF4">
        <w:trPr>
          <w:trHeight w:val="402"/>
          <w:jc w:val="center"/>
        </w:trPr>
        <w:tc>
          <w:tcPr>
            <w:tcW w:w="2552" w:type="dxa"/>
            <w:tcBorders>
              <w:bottom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E0BD09E" w14:textId="684A42E0" w:rsidR="00A74DAB" w:rsidRDefault="008D4000" w:rsidP="00153E1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d</w:t>
            </w:r>
            <w:r w:rsidR="00A74DAB">
              <w:rPr>
                <w:rFonts w:ascii="Times New Roman" w:eastAsia="Times New Roman" w:hAnsi="Times New Roman" w:cs="Times New Roman"/>
              </w:rPr>
              <w:t>*</w:t>
            </w:r>
            <w:r>
              <w:rPr>
                <w:rFonts w:ascii="Times New Roman" w:eastAsia="Times New Roman" w:hAnsi="Times New Roman" w:cs="Times New Roman"/>
              </w:rPr>
              <w:t>Stim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64F0CC0" w14:textId="77777777" w:rsidR="00A74DAB" w:rsidRDefault="00A74DAB" w:rsidP="00153E1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1A8E2F1" w14:textId="77777777" w:rsidR="00A74DAB" w:rsidRDefault="00A74DAB" w:rsidP="00153E1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416" w:type="dxa"/>
            <w:tcBorders>
              <w:bottom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716EC14" w14:textId="36070344" w:rsidR="00A74DAB" w:rsidRDefault="00D37DAB" w:rsidP="00153E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7B03">
              <w:rPr>
                <w:rFonts w:ascii="Times New Roman" w:eastAsia="Times New Roman" w:hAnsi="Times New Roman" w:cs="Times New Roman"/>
              </w:rPr>
              <w:t>.296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56B7B67" w14:textId="318FE092" w:rsidR="00A74DAB" w:rsidRPr="00DE6A01" w:rsidRDefault="00D37DAB" w:rsidP="00BA1FF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7B03">
              <w:rPr>
                <w:rFonts w:ascii="Times New Roman" w:eastAsia="Times New Roman" w:hAnsi="Times New Roman" w:cs="Times New Roman"/>
              </w:rPr>
              <w:t>.588</w:t>
            </w:r>
          </w:p>
        </w:tc>
      </w:tr>
      <w:tr w:rsidR="00A74DAB" w14:paraId="2D460D26" w14:textId="77777777" w:rsidTr="00BA1FF4">
        <w:trPr>
          <w:trHeight w:val="394"/>
          <w:jc w:val="center"/>
        </w:trPr>
        <w:tc>
          <w:tcPr>
            <w:tcW w:w="2552" w:type="dxa"/>
            <w:tcBorders>
              <w:bottom w:val="single" w:sz="2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A2EAD93" w14:textId="5722C3DE" w:rsidR="00A74DAB" w:rsidRDefault="008D4000" w:rsidP="00153E1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</w:t>
            </w:r>
            <w:r w:rsidR="00A74DAB">
              <w:rPr>
                <w:rFonts w:ascii="Times New Roman" w:eastAsia="Times New Roman" w:hAnsi="Times New Roman" w:cs="Times New Roman"/>
              </w:rPr>
              <w:t>*</w:t>
            </w:r>
            <w:r>
              <w:rPr>
                <w:rFonts w:ascii="Times New Roman" w:eastAsia="Times New Roman" w:hAnsi="Times New Roman" w:cs="Times New Roman"/>
              </w:rPr>
              <w:t>Cond</w:t>
            </w:r>
            <w:r w:rsidR="00A74DAB">
              <w:rPr>
                <w:rFonts w:ascii="Times New Roman" w:eastAsia="Times New Roman" w:hAnsi="Times New Roman" w:cs="Times New Roman"/>
              </w:rPr>
              <w:t xml:space="preserve">* </w:t>
            </w:r>
            <w:r>
              <w:rPr>
                <w:rFonts w:ascii="Times New Roman" w:eastAsia="Times New Roman" w:hAnsi="Times New Roman" w:cs="Times New Roman"/>
              </w:rPr>
              <w:t>Stim</w:t>
            </w:r>
          </w:p>
        </w:tc>
        <w:tc>
          <w:tcPr>
            <w:tcW w:w="850" w:type="dxa"/>
            <w:tcBorders>
              <w:bottom w:val="single" w:sz="2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BC5C795" w14:textId="77777777" w:rsidR="00A74DAB" w:rsidRDefault="00A74DAB" w:rsidP="00153E1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bottom w:val="single" w:sz="2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D86572E" w14:textId="77777777" w:rsidR="00A74DAB" w:rsidRDefault="00A74DAB" w:rsidP="00153E1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416" w:type="dxa"/>
            <w:tcBorders>
              <w:bottom w:val="single" w:sz="2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5CB2E17" w14:textId="1D49E5C2" w:rsidR="00A74DAB" w:rsidRDefault="00D37DAB" w:rsidP="00153E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7B03">
              <w:rPr>
                <w:rFonts w:ascii="Times New Roman" w:eastAsia="Times New Roman" w:hAnsi="Times New Roman" w:cs="Times New Roman"/>
              </w:rPr>
              <w:t>1.147</w:t>
            </w:r>
          </w:p>
        </w:tc>
        <w:tc>
          <w:tcPr>
            <w:tcW w:w="1984" w:type="dxa"/>
            <w:tcBorders>
              <w:bottom w:val="single" w:sz="2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EB412E8" w14:textId="231A7A89" w:rsidR="00A74DAB" w:rsidRDefault="00D37DAB" w:rsidP="00BA1F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7B03">
              <w:rPr>
                <w:rFonts w:ascii="Times New Roman" w:eastAsia="Times New Roman" w:hAnsi="Times New Roman" w:cs="Times New Roman"/>
              </w:rPr>
              <w:t>.289</w:t>
            </w:r>
          </w:p>
        </w:tc>
      </w:tr>
    </w:tbl>
    <w:p w14:paraId="4D659A02" w14:textId="4DD22767" w:rsidR="00ED6133" w:rsidRDefault="00ED6133" w:rsidP="00675076">
      <w:pPr>
        <w:ind w:left="567" w:right="288"/>
        <w:rPr>
          <w:rFonts w:ascii="Times New Roman" w:eastAsia="Times New Roman" w:hAnsi="Times New Roman" w:cs="Times New Roman"/>
        </w:rPr>
      </w:pPr>
    </w:p>
    <w:p w14:paraId="77AF462D" w14:textId="34D904CE" w:rsidR="00B47B03" w:rsidRPr="00B47B03" w:rsidRDefault="00B47B03" w:rsidP="000301CF">
      <w:pPr>
        <w:ind w:left="567" w:right="288"/>
        <w:rPr>
          <w:rFonts w:ascii="Times New Roman" w:eastAsia="Times New Roman" w:hAnsi="Times New Roman" w:cs="Times New Roman"/>
          <w:bCs/>
          <w:color w:val="000000"/>
        </w:rPr>
      </w:pPr>
    </w:p>
    <w:p w14:paraId="1E155B81" w14:textId="77777777" w:rsidR="00C3761F" w:rsidRDefault="00C3761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2160CEB8" w14:textId="44780244" w:rsidR="00C3761F" w:rsidRPr="00C3761F" w:rsidRDefault="00C3761F" w:rsidP="00C3761F">
      <w:pPr>
        <w:rPr>
          <w:rFonts w:ascii="Times New Roman" w:eastAsia="Times New Roman" w:hAnsi="Times New Roman" w:cs="Times New Roman"/>
        </w:rPr>
      </w:pPr>
      <w:r>
        <w:rPr>
          <w:rFonts w:ascii="Times New Roman" w:eastAsia="Arial" w:hAnsi="Times New Roman" w:cs="Times New Roman"/>
          <w:b/>
          <w:color w:val="000000"/>
        </w:rPr>
        <w:lastRenderedPageBreak/>
        <w:t>S</w:t>
      </w:r>
      <w:r w:rsidRPr="007652E4">
        <w:rPr>
          <w:rFonts w:ascii="Times New Roman" w:eastAsia="Arial" w:hAnsi="Times New Roman" w:cs="Times New Roman"/>
          <w:b/>
          <w:color w:val="000000"/>
        </w:rPr>
        <w:t>upplementary Table S</w:t>
      </w:r>
      <w:r>
        <w:rPr>
          <w:rFonts w:ascii="Times New Roman" w:eastAsia="Arial" w:hAnsi="Times New Roman" w:cs="Times New Roman"/>
          <w:b/>
          <w:color w:val="000000"/>
        </w:rPr>
        <w:t>3</w:t>
      </w:r>
      <w:r w:rsidRPr="007652E4">
        <w:rPr>
          <w:rFonts w:ascii="Times New Roman" w:eastAsia="Arial" w:hAnsi="Times New Roman" w:cs="Times New Roman"/>
          <w:b/>
          <w:color w:val="000000"/>
        </w:rPr>
        <w:t>.</w:t>
      </w:r>
      <w:r w:rsidRPr="00B47B03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FB7FCA">
        <w:rPr>
          <w:rFonts w:ascii="Times New Roman" w:eastAsia="Times New Roman" w:hAnsi="Times New Roman" w:cs="Times New Roman"/>
          <w:bCs/>
          <w:color w:val="000000"/>
        </w:rPr>
        <w:t>Hierarchical m</w:t>
      </w:r>
      <w:r w:rsidR="00B80906">
        <w:rPr>
          <w:rFonts w:ascii="Times New Roman" w:eastAsia="Times New Roman" w:hAnsi="Times New Roman" w:cs="Times New Roman"/>
          <w:bCs/>
          <w:color w:val="000000"/>
        </w:rPr>
        <w:t xml:space="preserve">odel comparison obtained from the 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Bayesian </w:t>
      </w:r>
      <w:r w:rsidRPr="009C755C">
        <w:rPr>
          <w:rFonts w:ascii="Times New Roman" w:eastAsia="Times New Roman" w:hAnsi="Times New Roman" w:cs="Times New Roman"/>
          <w:bCs/>
          <w:color w:val="000000"/>
        </w:rPr>
        <w:t xml:space="preserve">repeated measures 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ANOVA </w:t>
      </w:r>
      <w:r>
        <w:rPr>
          <w:rFonts w:ascii="Times New Roman" w:eastAsia="Times New Roman" w:hAnsi="Times New Roman" w:cs="Times New Roman"/>
          <w:bCs/>
          <w:color w:val="000000"/>
        </w:rPr>
        <w:t>for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 flash suppression </w:t>
      </w:r>
      <w:r w:rsidRPr="00B47B03">
        <w:rPr>
          <w:rFonts w:ascii="Times New Roman" w:eastAsia="Times New Roman" w:hAnsi="Times New Roman" w:cs="Times New Roman"/>
          <w:bCs/>
          <w:color w:val="000000"/>
        </w:rPr>
        <w:t>trial</w:t>
      </w:r>
      <w:r>
        <w:rPr>
          <w:rFonts w:ascii="Times New Roman" w:eastAsia="Times New Roman" w:hAnsi="Times New Roman" w:cs="Times New Roman"/>
          <w:bCs/>
          <w:color w:val="000000"/>
        </w:rPr>
        <w:t>s</w:t>
      </w:r>
      <w:r w:rsidRPr="00B47B03">
        <w:rPr>
          <w:rFonts w:ascii="Times New Roman" w:eastAsia="Times New Roman" w:hAnsi="Times New Roman" w:cs="Times New Roman"/>
          <w:bCs/>
          <w:color w:val="000000"/>
        </w:rPr>
        <w:t>.</w:t>
      </w:r>
      <w:r w:rsidR="00342B43">
        <w:rPr>
          <w:rFonts w:ascii="Times New Roman" w:eastAsia="Times New Roman" w:hAnsi="Times New Roman" w:cs="Times New Roman"/>
          <w:bCs/>
          <w:color w:val="000000"/>
        </w:rPr>
        <w:t xml:space="preserve"> Results were computed</w:t>
      </w:r>
      <w:r w:rsidR="00342B43" w:rsidRPr="00342B43">
        <w:rPr>
          <w:rFonts w:ascii="Times New Roman" w:eastAsia="Times New Roman" w:hAnsi="Times New Roman" w:cs="Times New Roman"/>
          <w:bCs/>
          <w:color w:val="000000"/>
        </w:rPr>
        <w:t xml:space="preserve"> using JASP program</w:t>
      </w:r>
      <w:r w:rsidR="00342B43">
        <w:rPr>
          <w:rFonts w:ascii="Times New Roman" w:eastAsia="Times New Roman" w:hAnsi="Times New Roman" w:cs="Times New Roman"/>
          <w:bCs/>
          <w:color w:val="000000"/>
        </w:rPr>
        <w:t>.</w:t>
      </w:r>
    </w:p>
    <w:p w14:paraId="19E735F3" w14:textId="77777777" w:rsidR="00C3761F" w:rsidRDefault="00C3761F" w:rsidP="00C3761F"/>
    <w:tbl>
      <w:tblPr>
        <w:tblW w:w="9923" w:type="dxa"/>
        <w:tblLayout w:type="fixed"/>
        <w:tblLook w:val="04A0" w:firstRow="1" w:lastRow="0" w:firstColumn="1" w:lastColumn="0" w:noHBand="0" w:noVBand="1"/>
      </w:tblPr>
      <w:tblGrid>
        <w:gridCol w:w="3969"/>
        <w:gridCol w:w="764"/>
        <w:gridCol w:w="1362"/>
        <w:gridCol w:w="1276"/>
        <w:gridCol w:w="1418"/>
        <w:gridCol w:w="1134"/>
      </w:tblGrid>
      <w:tr w:rsidR="00C3761F" w:rsidRPr="00DD208D" w14:paraId="5971C9DD" w14:textId="77777777" w:rsidTr="00416945">
        <w:trPr>
          <w:trHeight w:val="320"/>
        </w:trPr>
        <w:tc>
          <w:tcPr>
            <w:tcW w:w="9923" w:type="dxa"/>
            <w:gridSpan w:val="6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shd w:val="clear" w:color="000000" w:fill="D9D9D9"/>
            <w:noWrap/>
            <w:vAlign w:val="bottom"/>
            <w:hideMark/>
          </w:tcPr>
          <w:p w14:paraId="560D5B3B" w14:textId="77777777" w:rsidR="00C3761F" w:rsidRPr="00DD208D" w:rsidRDefault="00C3761F" w:rsidP="004169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Comparison</w:t>
            </w:r>
          </w:p>
        </w:tc>
      </w:tr>
      <w:tr w:rsidR="00C3761F" w:rsidRPr="00DD208D" w14:paraId="1A2723F3" w14:textId="77777777" w:rsidTr="00416945">
        <w:trPr>
          <w:trHeight w:val="360"/>
        </w:trPr>
        <w:tc>
          <w:tcPr>
            <w:tcW w:w="3969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FE8B" w14:textId="77777777" w:rsidR="00C3761F" w:rsidRPr="00DD208D" w:rsidRDefault="00C3761F" w:rsidP="004169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dels</w:t>
            </w:r>
          </w:p>
        </w:tc>
        <w:tc>
          <w:tcPr>
            <w:tcW w:w="764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23D8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(M)</w:t>
            </w:r>
          </w:p>
        </w:tc>
        <w:tc>
          <w:tcPr>
            <w:tcW w:w="1362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C6FF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(</w:t>
            </w:r>
            <w:proofErr w:type="spellStart"/>
            <w:r w:rsidRPr="00DD20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|data</w:t>
            </w:r>
            <w:proofErr w:type="spellEnd"/>
            <w:r w:rsidRPr="00DD20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00F2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F </w:t>
            </w:r>
            <w:r w:rsidRPr="00DD208D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M</w:t>
            </w:r>
          </w:p>
        </w:tc>
        <w:tc>
          <w:tcPr>
            <w:tcW w:w="1418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4730" w14:textId="3D56DFBF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F</w:t>
            </w:r>
            <w:r w:rsidRPr="00DD208D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10</w:t>
            </w:r>
          </w:p>
        </w:tc>
        <w:tc>
          <w:tcPr>
            <w:tcW w:w="1134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DF45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ror %</w:t>
            </w:r>
          </w:p>
        </w:tc>
      </w:tr>
      <w:tr w:rsidR="00C3761F" w:rsidRPr="00DD208D" w14:paraId="402406B0" w14:textId="77777777" w:rsidTr="0041694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D87F" w14:textId="77777777" w:rsidR="00C3761F" w:rsidRPr="00DD208D" w:rsidRDefault="00C3761F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Null model (incl. subject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7B51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C3F1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1.950e 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D581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3.510e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B7B7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B915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3761F" w:rsidRPr="00DD208D" w14:paraId="69520782" w14:textId="77777777" w:rsidTr="0041694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216049" w14:textId="77777777" w:rsidR="00C3761F" w:rsidRPr="00DD208D" w:rsidRDefault="00C3761F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DD208D">
              <w:rPr>
                <w:rFonts w:ascii="Segoe UI Symbol" w:eastAsia="Times New Roman" w:hAnsi="Segoe UI Symbol" w:cs="Segoe UI Symbol"/>
                <w:color w:val="000000"/>
              </w:rPr>
              <w:t xml:space="preserve"> ✻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77B2E7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170E59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8E62A6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12.0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6B2684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2.061e+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B14FDF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10.184</w:t>
            </w:r>
          </w:p>
        </w:tc>
      </w:tr>
      <w:tr w:rsidR="00C3761F" w:rsidRPr="00DD208D" w14:paraId="67F1F55D" w14:textId="77777777" w:rsidTr="0041694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FCD7" w14:textId="77777777" w:rsidR="00C3761F" w:rsidRPr="00E91F85" w:rsidRDefault="00C3761F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E91F85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E91F85">
              <w:rPr>
                <w:rFonts w:ascii="Times New Roman" w:eastAsia="Times New Roman" w:hAnsi="Times New Roman" w:cs="Times New Roman"/>
                <w:color w:val="000000"/>
              </w:rPr>
              <w:t xml:space="preserve"> + Gr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E91F85">
              <w:rPr>
                <w:rFonts w:ascii="Segoe UI Symbol" w:eastAsia="Times New Roman" w:hAnsi="Segoe UI Symbol" w:cs="Segoe UI Symbol"/>
                <w:color w:val="000000"/>
              </w:rPr>
              <w:t xml:space="preserve"> ✻</w:t>
            </w:r>
            <w:r w:rsidRPr="00E91F8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8C30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DD3D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31CB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6.6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2145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1.383e+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3CD2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2.629</w:t>
            </w:r>
          </w:p>
        </w:tc>
      </w:tr>
      <w:tr w:rsidR="00C3761F" w:rsidRPr="00DD208D" w14:paraId="70495EF1" w14:textId="77777777" w:rsidTr="0041694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5EF003" w14:textId="77777777" w:rsidR="00C3761F" w:rsidRPr="00E91F85" w:rsidRDefault="00C3761F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E91F85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E91F85">
              <w:rPr>
                <w:rFonts w:ascii="Times New Roman" w:eastAsia="Times New Roman" w:hAnsi="Times New Roman" w:cs="Times New Roman"/>
                <w:color w:val="000000"/>
              </w:rPr>
              <w:t xml:space="preserve"> + Gr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E91F85">
              <w:rPr>
                <w:rFonts w:ascii="Segoe UI Symbol" w:eastAsia="Times New Roman" w:hAnsi="Segoe UI Symbol" w:cs="Segoe UI Symbol"/>
                <w:color w:val="000000"/>
              </w:rPr>
              <w:t xml:space="preserve"> ✻</w:t>
            </w:r>
            <w:r w:rsidRPr="00E91F8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E91F85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E91F8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91F85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E91F85">
              <w:rPr>
                <w:rFonts w:ascii="Times New Roman" w:eastAsia="Times New Roman" w:hAnsi="Times New Roman" w:cs="Times New Roman"/>
                <w:color w:val="000000"/>
              </w:rPr>
              <w:t xml:space="preserve"> G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2A8D43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7A2BF0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F485E8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2.5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C1E873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6.272e+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FF7571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2.264</w:t>
            </w:r>
          </w:p>
        </w:tc>
      </w:tr>
      <w:tr w:rsidR="00C3761F" w:rsidRPr="00DD208D" w14:paraId="3EA2154C" w14:textId="77777777" w:rsidTr="0041694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3D29" w14:textId="77777777" w:rsidR="00C3761F" w:rsidRPr="00E91F85" w:rsidRDefault="00C3761F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1F85">
              <w:rPr>
                <w:rFonts w:ascii="Times New Roman" w:eastAsia="Times New Roman" w:hAnsi="Times New Roman" w:cs="Times New Roman"/>
                <w:color w:val="000000"/>
              </w:rPr>
              <w:t xml:space="preserve">Cond + Stim + Gr + Cond </w:t>
            </w:r>
            <w:r w:rsidRPr="00E91F85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E91F85">
              <w:rPr>
                <w:rFonts w:ascii="Times New Roman" w:eastAsia="Times New Roman" w:hAnsi="Times New Roman" w:cs="Times New Roman"/>
                <w:color w:val="000000"/>
              </w:rPr>
              <w:t xml:space="preserve"> Stim + Cond   </w:t>
            </w:r>
            <w:r w:rsidRPr="00E91F85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E91F85">
              <w:rPr>
                <w:rFonts w:ascii="Times New Roman" w:eastAsia="Times New Roman" w:hAnsi="Times New Roman" w:cs="Times New Roman"/>
                <w:color w:val="000000"/>
              </w:rPr>
              <w:t xml:space="preserve"> G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203E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B5E6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2E6C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1.8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8E12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4.699e+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2227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4.315</w:t>
            </w:r>
          </w:p>
        </w:tc>
      </w:tr>
      <w:tr w:rsidR="00C3761F" w:rsidRPr="00DD208D" w14:paraId="34286168" w14:textId="77777777" w:rsidTr="0041694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17EA5C" w14:textId="77777777" w:rsidR="00C3761F" w:rsidRPr="00DD208D" w:rsidRDefault="00C3761F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E74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E74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E74625">
              <w:rPr>
                <w:rFonts w:ascii="Segoe UI Symbol" w:eastAsia="Times New Roman" w:hAnsi="Segoe UI Symbol" w:cs="Segoe UI Symbol"/>
                <w:color w:val="000000"/>
              </w:rPr>
              <w:t xml:space="preserve"> </w:t>
            </w:r>
            <w:r w:rsidRPr="00DD208D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E74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E74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D208D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E74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74625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86BEE4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55E0DC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A01BF5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8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5D5D26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2.373e+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CB37CB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6.47</w:t>
            </w:r>
          </w:p>
        </w:tc>
      </w:tr>
      <w:tr w:rsidR="00C3761F" w:rsidRPr="00DD208D" w14:paraId="4AFDA008" w14:textId="77777777" w:rsidTr="0041694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9386" w14:textId="77777777" w:rsidR="00C3761F" w:rsidRPr="00DD208D" w:rsidRDefault="00C3761F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2CC2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E758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DEC8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4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60E5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1.159e+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FA8C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2.122</w:t>
            </w:r>
          </w:p>
        </w:tc>
      </w:tr>
      <w:tr w:rsidR="00C3761F" w:rsidRPr="00DD208D" w14:paraId="71ADF55D" w14:textId="77777777" w:rsidTr="0041694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F11E35" w14:textId="77777777" w:rsidR="00C3761F" w:rsidRPr="00DD208D" w:rsidRDefault="00C3761F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20C627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5E730D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708C00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B7910D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8.120e+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446A48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1.736</w:t>
            </w:r>
          </w:p>
        </w:tc>
      </w:tr>
      <w:tr w:rsidR="00C3761F" w:rsidRPr="00DD208D" w14:paraId="3F1BDC23" w14:textId="77777777" w:rsidTr="0041694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ED3E" w14:textId="77777777" w:rsidR="00C3761F" w:rsidRPr="00DD208D" w:rsidRDefault="00C3761F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E74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E74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E74625">
              <w:rPr>
                <w:rFonts w:ascii="Segoe UI Symbol" w:eastAsia="Times New Roman" w:hAnsi="Segoe UI Symbol" w:cs="Segoe UI Symbol"/>
                <w:color w:val="000000"/>
              </w:rPr>
              <w:t xml:space="preserve"> </w:t>
            </w:r>
            <w:r w:rsidRPr="00DD208D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E74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E74625">
              <w:rPr>
                <w:rFonts w:ascii="Segoe UI Symbol" w:eastAsia="Times New Roman" w:hAnsi="Segoe UI Symbol" w:cs="Segoe UI Symbol"/>
                <w:color w:val="000000"/>
              </w:rPr>
              <w:t xml:space="preserve"> </w:t>
            </w:r>
            <w:r w:rsidRPr="00DD208D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E74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74625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E74625">
              <w:rPr>
                <w:rFonts w:ascii="Segoe UI Symbol" w:eastAsia="Times New Roman" w:hAnsi="Segoe UI Symbol" w:cs="Segoe UI Symbol"/>
                <w:color w:val="000000"/>
              </w:rPr>
              <w:t xml:space="preserve"> </w:t>
            </w:r>
            <w:r w:rsidRPr="00DD208D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 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E74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74625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E74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321F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BDDC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584B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1801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7.801e+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A146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3.76</w:t>
            </w:r>
          </w:p>
        </w:tc>
      </w:tr>
      <w:tr w:rsidR="00C3761F" w:rsidRPr="00DD208D" w14:paraId="16A7CEFF" w14:textId="77777777" w:rsidTr="0041694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D8FF29" w14:textId="77777777" w:rsidR="00C3761F" w:rsidRPr="00DD208D" w:rsidRDefault="00C3761F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E74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E74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E74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D208D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C19691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BA2E3D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8CB3C7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D99610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3.580e+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5EA334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3.075</w:t>
            </w:r>
          </w:p>
        </w:tc>
      </w:tr>
      <w:tr w:rsidR="00C3761F" w:rsidRPr="00DD208D" w14:paraId="7A9B13D1" w14:textId="77777777" w:rsidTr="0041694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BC97" w14:textId="77777777" w:rsidR="00C3761F" w:rsidRPr="00DD208D" w:rsidRDefault="00C3761F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E74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E74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E74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D208D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D048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5BC9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EAA4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4708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2.837e+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D340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2.942</w:t>
            </w:r>
          </w:p>
        </w:tc>
      </w:tr>
      <w:tr w:rsidR="00C3761F" w:rsidRPr="00DD208D" w14:paraId="11810296" w14:textId="77777777" w:rsidTr="0041694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542367" w14:textId="77777777" w:rsidR="00C3761F" w:rsidRPr="00DD208D" w:rsidRDefault="00C3761F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E74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E74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E74625">
              <w:rPr>
                <w:rFonts w:ascii="Segoe UI Symbol" w:eastAsia="Times New Roman" w:hAnsi="Segoe UI Symbol" w:cs="Segoe UI Symbol"/>
                <w:color w:val="000000"/>
              </w:rPr>
              <w:t xml:space="preserve"> </w:t>
            </w:r>
            <w:r w:rsidRPr="00DD208D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E74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D208D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DEDE3D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00B05D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7AB055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CB90D5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1.140e+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80210F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</w:tr>
      <w:tr w:rsidR="00C3761F" w:rsidRPr="00DD208D" w14:paraId="014D30DB" w14:textId="77777777" w:rsidTr="0041694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E892" w14:textId="77777777" w:rsidR="00C3761F" w:rsidRPr="00DD208D" w:rsidRDefault="00C3761F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E5BC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15B7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2.592e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0510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4.665e 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331E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1.329e +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ECD9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3.176</w:t>
            </w:r>
          </w:p>
        </w:tc>
      </w:tr>
      <w:tr w:rsidR="00C3761F" w:rsidRPr="00DD208D" w14:paraId="0B7924BC" w14:textId="77777777" w:rsidTr="0041694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57E3E1" w14:textId="77777777" w:rsidR="00C3761F" w:rsidRPr="00DD208D" w:rsidRDefault="00C3761F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Cond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CDE990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85E87A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1.807e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348A7E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3.253e 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B1D0E0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926871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A6F7B1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2.899</w:t>
            </w:r>
          </w:p>
        </w:tc>
      </w:tr>
      <w:tr w:rsidR="00C3761F" w:rsidRPr="00DD208D" w14:paraId="0815F985" w14:textId="77777777" w:rsidTr="0041694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F532" w14:textId="77777777" w:rsidR="00C3761F" w:rsidRPr="00DD208D" w:rsidRDefault="00C3761F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D208D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6225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FD41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5.448e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A251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9.807e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F95C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279434.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0289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</w:tr>
      <w:tr w:rsidR="00C3761F" w:rsidRPr="00DD208D" w14:paraId="37693D31" w14:textId="77777777" w:rsidTr="0041694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121C30" w14:textId="77777777" w:rsidR="00C3761F" w:rsidRPr="00DD208D" w:rsidRDefault="00C3761F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D0321C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1F1963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1.278e 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1DD42A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2.301e-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6129FF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65.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94F433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1.658</w:t>
            </w:r>
          </w:p>
        </w:tc>
      </w:tr>
      <w:tr w:rsidR="00C3761F" w:rsidRPr="00DD208D" w14:paraId="0C16D397" w14:textId="77777777" w:rsidTr="0041694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5385" w14:textId="77777777" w:rsidR="00C3761F" w:rsidRPr="00DD208D" w:rsidRDefault="00C3761F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038A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8006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8.012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5D8B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1.442e-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5E88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41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7AB8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1.304</w:t>
            </w:r>
          </w:p>
        </w:tc>
      </w:tr>
      <w:tr w:rsidR="00C3761F" w:rsidRPr="00DD208D" w14:paraId="0C8D5841" w14:textId="77777777" w:rsidTr="00416945">
        <w:trPr>
          <w:trHeight w:val="32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C00D2A" w14:textId="77777777" w:rsidR="00C3761F" w:rsidRPr="00DD208D" w:rsidRDefault="00C3761F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  <w:r w:rsidRPr="00DD208D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>
              <w:rPr>
                <w:rFonts w:ascii="Segoe UI Symbol" w:eastAsia="Times New Roman" w:hAnsi="Segoe UI Symbol" w:cs="Segoe UI Symbol"/>
                <w:color w:val="000000"/>
              </w:rPr>
              <w:t xml:space="preserve"> </w:t>
            </w:r>
            <w:r w:rsidRPr="00DD208D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r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C5DEC5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001597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2.954e -1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491C97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5.317e -1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DACBC9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15.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C8AC78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3.254</w:t>
            </w:r>
          </w:p>
        </w:tc>
      </w:tr>
      <w:tr w:rsidR="00C3761F" w:rsidRPr="00DD208D" w14:paraId="20E514D3" w14:textId="77777777" w:rsidTr="0041694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7F7561" w14:textId="77777777" w:rsidR="00C3761F" w:rsidRPr="00DD208D" w:rsidRDefault="00C3761F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764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C6D3D2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B8E100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1.209e -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9CA24D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2.177e -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0B53FE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A1FFF4" w14:textId="77777777" w:rsidR="00C3761F" w:rsidRPr="00DD208D" w:rsidRDefault="00C3761F" w:rsidP="00173F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208D">
              <w:rPr>
                <w:rFonts w:ascii="Times New Roman" w:eastAsia="Times New Roman" w:hAnsi="Times New Roman" w:cs="Times New Roman"/>
                <w:color w:val="000000"/>
              </w:rPr>
              <w:t>.599</w:t>
            </w:r>
          </w:p>
        </w:tc>
      </w:tr>
    </w:tbl>
    <w:p w14:paraId="0F5CACAF" w14:textId="77777777" w:rsidR="00C3761F" w:rsidRDefault="00C3761F" w:rsidP="00C3761F">
      <w:pPr>
        <w:ind w:right="288"/>
        <w:rPr>
          <w:rFonts w:ascii="Times New Roman" w:eastAsia="Arial" w:hAnsi="Times New Roman" w:cs="Times New Roman"/>
          <w:b/>
          <w:color w:val="000000"/>
        </w:rPr>
      </w:pPr>
    </w:p>
    <w:p w14:paraId="71597ABB" w14:textId="77777777" w:rsidR="00C3761F" w:rsidRDefault="00C3761F" w:rsidP="00C3761F">
      <w:pPr>
        <w:rPr>
          <w:rFonts w:ascii="Times New Roman" w:eastAsia="Arial" w:hAnsi="Times New Roman" w:cs="Times New Roman"/>
          <w:b/>
          <w:color w:val="000000"/>
        </w:rPr>
      </w:pPr>
      <w:r>
        <w:rPr>
          <w:rFonts w:ascii="Times New Roman" w:eastAsia="Arial" w:hAnsi="Times New Roman" w:cs="Times New Roman"/>
          <w:b/>
          <w:color w:val="000000"/>
        </w:rPr>
        <w:br w:type="page"/>
      </w:r>
    </w:p>
    <w:p w14:paraId="22333F6E" w14:textId="1A14E6F5" w:rsidR="00C3761F" w:rsidRPr="00201E3A" w:rsidRDefault="00C3761F" w:rsidP="00201E3A">
      <w:pPr>
        <w:ind w:right="146"/>
        <w:rPr>
          <w:rFonts w:ascii="Times New Roman" w:eastAsia="Times New Roman" w:hAnsi="Times New Roman" w:cs="Times New Roman"/>
          <w:bCs/>
          <w:color w:val="000000"/>
        </w:rPr>
      </w:pPr>
      <w:r w:rsidRPr="007652E4">
        <w:rPr>
          <w:rFonts w:ascii="Times New Roman" w:eastAsia="Arial" w:hAnsi="Times New Roman" w:cs="Times New Roman"/>
          <w:b/>
          <w:color w:val="000000"/>
        </w:rPr>
        <w:lastRenderedPageBreak/>
        <w:t>Supplementary Table S</w:t>
      </w:r>
      <w:r>
        <w:rPr>
          <w:rFonts w:ascii="Times New Roman" w:eastAsia="Arial" w:hAnsi="Times New Roman" w:cs="Times New Roman"/>
          <w:b/>
          <w:color w:val="000000"/>
        </w:rPr>
        <w:t>4</w:t>
      </w:r>
      <w:r w:rsidRPr="007652E4">
        <w:rPr>
          <w:rFonts w:ascii="Times New Roman" w:eastAsia="Arial" w:hAnsi="Times New Roman" w:cs="Times New Roman"/>
          <w:b/>
          <w:color w:val="000000"/>
        </w:rPr>
        <w:t>.</w:t>
      </w:r>
      <w:r w:rsidRPr="00D64DDB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4A7256">
        <w:rPr>
          <w:rFonts w:ascii="Times New Roman" w:eastAsia="Times New Roman" w:hAnsi="Times New Roman" w:cs="Times New Roman"/>
          <w:bCs/>
          <w:color w:val="000000"/>
        </w:rPr>
        <w:t>Effects</w:t>
      </w:r>
      <w:r w:rsidR="004A7256">
        <w:rPr>
          <w:rFonts w:ascii="Times New Roman" w:eastAsia="Times New Roman" w:hAnsi="Times New Roman" w:cs="Times New Roman"/>
          <w:bCs/>
          <w:color w:val="000000"/>
        </w:rPr>
        <w:t xml:space="preserve"> obtained from the Bayesian </w:t>
      </w:r>
      <w:r w:rsidR="004A7256" w:rsidRPr="009C755C">
        <w:rPr>
          <w:rFonts w:ascii="Times New Roman" w:eastAsia="Times New Roman" w:hAnsi="Times New Roman" w:cs="Times New Roman"/>
          <w:bCs/>
          <w:color w:val="000000"/>
        </w:rPr>
        <w:t xml:space="preserve">repeated measures </w:t>
      </w:r>
      <w:r w:rsidR="004A7256">
        <w:rPr>
          <w:rFonts w:ascii="Times New Roman" w:eastAsia="Times New Roman" w:hAnsi="Times New Roman" w:cs="Times New Roman"/>
          <w:bCs/>
          <w:color w:val="000000"/>
        </w:rPr>
        <w:t xml:space="preserve">ANOVA for flash suppression </w:t>
      </w:r>
      <w:r w:rsidR="004A7256" w:rsidRPr="00B47B03">
        <w:rPr>
          <w:rFonts w:ascii="Times New Roman" w:eastAsia="Times New Roman" w:hAnsi="Times New Roman" w:cs="Times New Roman"/>
          <w:bCs/>
          <w:color w:val="000000"/>
        </w:rPr>
        <w:t>trial</w:t>
      </w:r>
      <w:r w:rsidR="004A7256">
        <w:rPr>
          <w:rFonts w:ascii="Times New Roman" w:eastAsia="Times New Roman" w:hAnsi="Times New Roman" w:cs="Times New Roman"/>
          <w:bCs/>
          <w:color w:val="000000"/>
        </w:rPr>
        <w:t>s</w:t>
      </w:r>
      <w:r w:rsidR="004A7256">
        <w:rPr>
          <w:rFonts w:ascii="Times New Roman" w:eastAsia="Times New Roman" w:hAnsi="Times New Roman" w:cs="Times New Roman"/>
          <w:bCs/>
          <w:color w:val="000000"/>
        </w:rPr>
        <w:t>. E</w:t>
      </w:r>
      <w:r>
        <w:rPr>
          <w:rFonts w:ascii="Times New Roman" w:eastAsia="Times New Roman" w:hAnsi="Times New Roman" w:cs="Times New Roman"/>
          <w:bCs/>
          <w:color w:val="000000"/>
        </w:rPr>
        <w:t>vidence</w:t>
      </w:r>
      <w:r w:rsidR="007431C2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B90464">
        <w:rPr>
          <w:rFonts w:ascii="Times New Roman" w:eastAsia="Times New Roman" w:hAnsi="Times New Roman" w:cs="Times New Roman"/>
          <w:bCs/>
          <w:color w:val="000000"/>
        </w:rPr>
        <w:t>(</w:t>
      </w:r>
      <w:proofErr w:type="spellStart"/>
      <w:r w:rsidR="00B90464">
        <w:rPr>
          <w:rFonts w:ascii="Times New Roman" w:eastAsia="Times New Roman" w:hAnsi="Times New Roman" w:cs="Times New Roman"/>
          <w:bCs/>
          <w:color w:val="000000"/>
        </w:rPr>
        <w:t>BF</w:t>
      </w:r>
      <w:r w:rsidR="00B90464" w:rsidRPr="00B90464">
        <w:rPr>
          <w:rFonts w:ascii="Times New Roman" w:eastAsia="Times New Roman" w:hAnsi="Times New Roman" w:cs="Times New Roman"/>
          <w:bCs/>
          <w:color w:val="000000"/>
          <w:vertAlign w:val="subscript"/>
        </w:rPr>
        <w:t>incl</w:t>
      </w:r>
      <w:proofErr w:type="spellEnd"/>
      <w:r w:rsidR="00B90464">
        <w:rPr>
          <w:rFonts w:ascii="Times New Roman" w:eastAsia="Times New Roman" w:hAnsi="Times New Roman" w:cs="Times New Roman"/>
          <w:bCs/>
          <w:color w:val="000000"/>
        </w:rPr>
        <w:t>)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 was found in favor of an effect of Cond</w:t>
      </w:r>
      <w:r w:rsidR="004A7256">
        <w:rPr>
          <w:rFonts w:ascii="Times New Roman" w:eastAsia="Times New Roman" w:hAnsi="Times New Roman" w:cs="Times New Roman"/>
          <w:bCs/>
          <w:color w:val="000000"/>
        </w:rPr>
        <w:t>ition (Cond)</w:t>
      </w:r>
      <w:r>
        <w:rPr>
          <w:rFonts w:ascii="Times New Roman" w:eastAsia="Times New Roman" w:hAnsi="Times New Roman" w:cs="Times New Roman"/>
          <w:bCs/>
          <w:color w:val="000000"/>
        </w:rPr>
        <w:t>, Stim</w:t>
      </w:r>
      <w:r w:rsidR="004A7256">
        <w:rPr>
          <w:rFonts w:ascii="Times New Roman" w:eastAsia="Times New Roman" w:hAnsi="Times New Roman" w:cs="Times New Roman"/>
          <w:bCs/>
          <w:color w:val="000000"/>
        </w:rPr>
        <w:t>ulus (Stim)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 and their interaction (Cond*Stim)</w:t>
      </w:r>
      <w:r w:rsidR="004A7256">
        <w:rPr>
          <w:rFonts w:ascii="Times New Roman" w:eastAsia="Times New Roman" w:hAnsi="Times New Roman" w:cs="Times New Roman"/>
          <w:bCs/>
          <w:color w:val="000000"/>
        </w:rPr>
        <w:t xml:space="preserve">. There was no 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conclusive evidence for or against an </w:t>
      </w:r>
      <w:r w:rsidR="004A7256">
        <w:rPr>
          <w:rFonts w:ascii="Times New Roman" w:eastAsia="Times New Roman" w:hAnsi="Times New Roman" w:cs="Times New Roman"/>
          <w:bCs/>
          <w:color w:val="000000"/>
        </w:rPr>
        <w:t xml:space="preserve">main 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effect </w:t>
      </w:r>
      <w:r w:rsidR="004A7256">
        <w:rPr>
          <w:rFonts w:ascii="Times New Roman" w:eastAsia="Times New Roman" w:hAnsi="Times New Roman" w:cs="Times New Roman"/>
          <w:bCs/>
          <w:color w:val="000000"/>
        </w:rPr>
        <w:t xml:space="preserve">or interaction </w:t>
      </w:r>
      <w:r>
        <w:rPr>
          <w:rFonts w:ascii="Times New Roman" w:eastAsia="Times New Roman" w:hAnsi="Times New Roman" w:cs="Times New Roman"/>
          <w:bCs/>
          <w:color w:val="000000"/>
        </w:rPr>
        <w:t>of Gr</w:t>
      </w:r>
      <w:r w:rsidR="004A7256">
        <w:rPr>
          <w:rFonts w:ascii="Times New Roman" w:eastAsia="Times New Roman" w:hAnsi="Times New Roman" w:cs="Times New Roman"/>
          <w:bCs/>
          <w:color w:val="000000"/>
        </w:rPr>
        <w:t xml:space="preserve">oup. </w:t>
      </w:r>
      <w:r w:rsidR="00342B43">
        <w:rPr>
          <w:rFonts w:ascii="Times New Roman" w:eastAsia="Times New Roman" w:hAnsi="Times New Roman" w:cs="Times New Roman"/>
          <w:bCs/>
          <w:color w:val="000000"/>
        </w:rPr>
        <w:t>Results were computed</w:t>
      </w:r>
      <w:r w:rsidR="00342B43" w:rsidRPr="00342B43">
        <w:rPr>
          <w:rFonts w:ascii="Times New Roman" w:eastAsia="Times New Roman" w:hAnsi="Times New Roman" w:cs="Times New Roman"/>
          <w:bCs/>
          <w:color w:val="000000"/>
        </w:rPr>
        <w:t xml:space="preserve"> using JASP program</w:t>
      </w:r>
      <w:r w:rsidR="00342B43">
        <w:rPr>
          <w:rFonts w:ascii="Times New Roman" w:eastAsia="Times New Roman" w:hAnsi="Times New Roman" w:cs="Times New Roman"/>
          <w:bCs/>
          <w:color w:val="000000"/>
        </w:rPr>
        <w:t>.</w:t>
      </w:r>
    </w:p>
    <w:p w14:paraId="23152073" w14:textId="77777777" w:rsidR="00C3761F" w:rsidRDefault="00C3761F" w:rsidP="00C3761F">
      <w:pPr>
        <w:ind w:right="288"/>
        <w:rPr>
          <w:rFonts w:ascii="Times New Roman" w:eastAsia="Times New Roman" w:hAnsi="Times New Roman" w:cs="Times New Roman"/>
          <w:bCs/>
          <w:color w:val="000000"/>
        </w:rPr>
      </w:pPr>
    </w:p>
    <w:tbl>
      <w:tblPr>
        <w:tblW w:w="7513" w:type="dxa"/>
        <w:jc w:val="center"/>
        <w:tblLayout w:type="fixed"/>
        <w:tblLook w:val="04A0" w:firstRow="1" w:lastRow="0" w:firstColumn="1" w:lastColumn="0" w:noHBand="0" w:noVBand="1"/>
      </w:tblPr>
      <w:tblGrid>
        <w:gridCol w:w="3702"/>
        <w:gridCol w:w="976"/>
        <w:gridCol w:w="1424"/>
        <w:gridCol w:w="1411"/>
      </w:tblGrid>
      <w:tr w:rsidR="00FB7FCA" w:rsidRPr="00E74625" w14:paraId="6EFC105D" w14:textId="77777777" w:rsidTr="00FB7FCA">
        <w:trPr>
          <w:trHeight w:val="320"/>
          <w:jc w:val="center"/>
        </w:trPr>
        <w:tc>
          <w:tcPr>
            <w:tcW w:w="7513" w:type="dxa"/>
            <w:gridSpan w:val="4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8AAC2C" w14:textId="77777777" w:rsidR="00C3761F" w:rsidRPr="00E74625" w:rsidRDefault="00C3761F" w:rsidP="004169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46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alysis of Effects</w:t>
            </w:r>
          </w:p>
        </w:tc>
      </w:tr>
      <w:tr w:rsidR="00FB7FCA" w:rsidRPr="00E74625" w14:paraId="5B1F752C" w14:textId="77777777" w:rsidTr="00FB7FCA">
        <w:trPr>
          <w:trHeight w:val="360"/>
          <w:jc w:val="center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ADB4" w14:textId="77777777" w:rsidR="00FB7FCA" w:rsidRPr="00E74625" w:rsidRDefault="00FB7FCA" w:rsidP="004169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462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ffect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BE37" w14:textId="77777777" w:rsidR="00FB7FCA" w:rsidRPr="00E74625" w:rsidRDefault="00FB7FCA" w:rsidP="004169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462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(incl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9BF5" w14:textId="77777777" w:rsidR="00FB7FCA" w:rsidRPr="00E74625" w:rsidRDefault="00FB7FCA" w:rsidP="004169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462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(</w:t>
            </w:r>
            <w:proofErr w:type="spellStart"/>
            <w:r w:rsidRPr="00E7462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cl|data</w:t>
            </w:r>
            <w:proofErr w:type="spellEnd"/>
            <w:r w:rsidRPr="00E7462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906E" w14:textId="77777777" w:rsidR="00FB7FCA" w:rsidRPr="00E74625" w:rsidRDefault="00FB7FCA" w:rsidP="004169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7462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F</w:t>
            </w:r>
            <w:r w:rsidRPr="00E74625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incl</w:t>
            </w:r>
            <w:proofErr w:type="spellEnd"/>
          </w:p>
        </w:tc>
      </w:tr>
      <w:tr w:rsidR="00FB7FCA" w:rsidRPr="00E74625" w14:paraId="0875A722" w14:textId="77777777" w:rsidTr="00FB7FCA">
        <w:trPr>
          <w:trHeight w:val="320"/>
          <w:jc w:val="center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EF13" w14:textId="77777777" w:rsidR="00FB7FCA" w:rsidRPr="00E74625" w:rsidRDefault="00FB7FCA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A0CA" w14:textId="77777777" w:rsidR="00FB7FCA" w:rsidRPr="00E74625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625">
              <w:rPr>
                <w:rFonts w:ascii="Times New Roman" w:eastAsia="Times New Roman" w:hAnsi="Times New Roman" w:cs="Times New Roman"/>
                <w:color w:val="000000"/>
              </w:rPr>
              <w:t>.26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2795" w14:textId="77777777" w:rsidR="00FB7FCA" w:rsidRPr="00E74625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625">
              <w:rPr>
                <w:rFonts w:ascii="Times New Roman" w:eastAsia="Times New Roman" w:hAnsi="Times New Roman" w:cs="Times New Roman"/>
                <w:color w:val="000000"/>
              </w:rPr>
              <w:t>.04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A506" w14:textId="77777777" w:rsidR="00FB7FCA" w:rsidRPr="001B4894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4894">
              <w:rPr>
                <w:rFonts w:ascii="Times New Roman" w:eastAsia="Times New Roman" w:hAnsi="Times New Roman" w:cs="Times New Roman"/>
                <w:color w:val="000000"/>
              </w:rPr>
              <w:t>1.887e+8</w:t>
            </w:r>
          </w:p>
        </w:tc>
      </w:tr>
      <w:tr w:rsidR="00FB7FCA" w:rsidRPr="00E74625" w14:paraId="78A313F7" w14:textId="77777777" w:rsidTr="00FB7FCA">
        <w:trPr>
          <w:trHeight w:val="320"/>
          <w:jc w:val="center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996F90" w14:textId="77777777" w:rsidR="00FB7FCA" w:rsidRPr="00E74625" w:rsidRDefault="00FB7FCA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59A13C" w14:textId="77777777" w:rsidR="00FB7FCA" w:rsidRPr="00E74625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625">
              <w:rPr>
                <w:rFonts w:ascii="Times New Roman" w:eastAsia="Times New Roman" w:hAnsi="Times New Roman" w:cs="Times New Roman"/>
                <w:color w:val="000000"/>
              </w:rPr>
              <w:t>.26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D3CA13" w14:textId="77777777" w:rsidR="00FB7FCA" w:rsidRPr="00E74625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625">
              <w:rPr>
                <w:rFonts w:ascii="Times New Roman" w:eastAsia="Times New Roman" w:hAnsi="Times New Roman" w:cs="Times New Roman"/>
                <w:color w:val="000000"/>
              </w:rPr>
              <w:t>.04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0B4D59" w14:textId="77777777" w:rsidR="00FB7FCA" w:rsidRPr="001B4894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4894">
              <w:rPr>
                <w:rFonts w:ascii="Times New Roman" w:eastAsia="Times New Roman" w:hAnsi="Times New Roman" w:cs="Times New Roman"/>
                <w:color w:val="000000"/>
              </w:rPr>
              <w:t>8892.142</w:t>
            </w:r>
          </w:p>
        </w:tc>
      </w:tr>
      <w:tr w:rsidR="00FB7FCA" w:rsidRPr="00E74625" w14:paraId="09193BB0" w14:textId="77777777" w:rsidTr="00FB7FCA">
        <w:trPr>
          <w:trHeight w:val="320"/>
          <w:jc w:val="center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D342" w14:textId="77777777" w:rsidR="00FB7FCA" w:rsidRPr="00E74625" w:rsidRDefault="00FB7FCA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4D70" w14:textId="77777777" w:rsidR="00FB7FCA" w:rsidRPr="00E74625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625">
              <w:rPr>
                <w:rFonts w:ascii="Times New Roman" w:eastAsia="Times New Roman" w:hAnsi="Times New Roman" w:cs="Times New Roman"/>
                <w:color w:val="000000"/>
              </w:rPr>
              <w:t>.26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F416" w14:textId="77777777" w:rsidR="00FB7FCA" w:rsidRPr="00E74625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625">
              <w:rPr>
                <w:rFonts w:ascii="Times New Roman" w:eastAsia="Times New Roman" w:hAnsi="Times New Roman" w:cs="Times New Roman"/>
                <w:color w:val="000000"/>
              </w:rPr>
              <w:t>.28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3933" w14:textId="77777777" w:rsidR="00FB7FCA" w:rsidRPr="001B4894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4894">
              <w:rPr>
                <w:rFonts w:ascii="Times New Roman" w:eastAsia="Times New Roman" w:hAnsi="Times New Roman" w:cs="Times New Roman"/>
                <w:color w:val="000000"/>
              </w:rPr>
              <w:t>.673</w:t>
            </w:r>
          </w:p>
        </w:tc>
      </w:tr>
      <w:tr w:rsidR="00FB7FCA" w:rsidRPr="00E74625" w14:paraId="3325D850" w14:textId="77777777" w:rsidTr="00FB7FCA">
        <w:trPr>
          <w:trHeight w:val="320"/>
          <w:jc w:val="center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138C01" w14:textId="77777777" w:rsidR="00FB7FCA" w:rsidRPr="00E74625" w:rsidRDefault="00FB7FCA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nd </w:t>
            </w:r>
            <w:r w:rsidRPr="00E74625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E74625">
              <w:rPr>
                <w:rFonts w:ascii="Times New Roman" w:eastAsia="Times New Roman" w:hAnsi="Times New Roman" w:cs="Times New Roman"/>
                <w:color w:val="000000"/>
              </w:rPr>
              <w:t> 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EEDDA1" w14:textId="77777777" w:rsidR="00FB7FCA" w:rsidRPr="00E74625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625">
              <w:rPr>
                <w:rFonts w:ascii="Times New Roman" w:eastAsia="Times New Roman" w:hAnsi="Times New Roman" w:cs="Times New Roman"/>
                <w:color w:val="000000"/>
              </w:rPr>
              <w:t>.26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F7B19F" w14:textId="77777777" w:rsidR="00FB7FCA" w:rsidRPr="00E74625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625">
              <w:rPr>
                <w:rFonts w:ascii="Times New Roman" w:eastAsia="Times New Roman" w:hAnsi="Times New Roman" w:cs="Times New Roman"/>
                <w:color w:val="000000"/>
              </w:rPr>
              <w:t>.93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5EFD3E" w14:textId="77777777" w:rsidR="00FB7FCA" w:rsidRPr="001B4894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4894">
              <w:rPr>
                <w:rFonts w:ascii="Times New Roman" w:eastAsia="Times New Roman" w:hAnsi="Times New Roman" w:cs="Times New Roman"/>
                <w:color w:val="000000"/>
              </w:rPr>
              <w:t>17.523</w:t>
            </w:r>
          </w:p>
        </w:tc>
      </w:tr>
      <w:tr w:rsidR="00FB7FCA" w:rsidRPr="00E74625" w14:paraId="465A7B38" w14:textId="77777777" w:rsidTr="00FB7FCA">
        <w:trPr>
          <w:trHeight w:val="320"/>
          <w:jc w:val="center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5605" w14:textId="77777777" w:rsidR="00FB7FCA" w:rsidRPr="00E74625" w:rsidRDefault="00FB7FCA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E74625">
              <w:rPr>
                <w:rFonts w:ascii="Segoe UI Symbol" w:eastAsia="Times New Roman" w:hAnsi="Segoe UI Symbol" w:cs="Segoe UI Symbol"/>
                <w:color w:val="000000"/>
              </w:rPr>
              <w:t xml:space="preserve"> ✻</w:t>
            </w:r>
            <w:r w:rsidRPr="00E74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D94D" w14:textId="77777777" w:rsidR="00FB7FCA" w:rsidRPr="00E74625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625">
              <w:rPr>
                <w:rFonts w:ascii="Times New Roman" w:eastAsia="Times New Roman" w:hAnsi="Times New Roman" w:cs="Times New Roman"/>
                <w:color w:val="000000"/>
              </w:rPr>
              <w:t>.26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015F" w14:textId="77777777" w:rsidR="00FB7FCA" w:rsidRPr="00E74625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625">
              <w:rPr>
                <w:rFonts w:ascii="Times New Roman" w:eastAsia="Times New Roman" w:hAnsi="Times New Roman" w:cs="Times New Roman"/>
                <w:color w:val="000000"/>
              </w:rPr>
              <w:t>.14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791F" w14:textId="77777777" w:rsidR="00FB7FCA" w:rsidRPr="00E74625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625">
              <w:rPr>
                <w:rFonts w:ascii="Times New Roman" w:eastAsia="Times New Roman" w:hAnsi="Times New Roman" w:cs="Times New Roman"/>
                <w:color w:val="000000"/>
              </w:rPr>
              <w:t>.351</w:t>
            </w:r>
          </w:p>
        </w:tc>
      </w:tr>
      <w:tr w:rsidR="00FB7FCA" w:rsidRPr="00E74625" w14:paraId="1B03C51B" w14:textId="77777777" w:rsidTr="00FB7FCA">
        <w:trPr>
          <w:trHeight w:val="320"/>
          <w:jc w:val="center"/>
        </w:trPr>
        <w:tc>
          <w:tcPr>
            <w:tcW w:w="370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35EED5" w14:textId="77777777" w:rsidR="00FB7FCA" w:rsidRPr="00E74625" w:rsidRDefault="00FB7FCA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E74625">
              <w:rPr>
                <w:rFonts w:ascii="Segoe UI Symbol" w:eastAsia="Times New Roman" w:hAnsi="Segoe UI Symbol" w:cs="Segoe UI Symbol"/>
                <w:color w:val="000000"/>
              </w:rPr>
              <w:t xml:space="preserve"> ✻</w:t>
            </w:r>
            <w:r w:rsidRPr="00E74625">
              <w:rPr>
                <w:rFonts w:ascii="Times New Roman" w:eastAsia="Times New Roman" w:hAnsi="Times New Roman" w:cs="Times New Roman"/>
                <w:color w:val="000000"/>
              </w:rPr>
              <w:t> 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1832E6" w14:textId="77777777" w:rsidR="00FB7FCA" w:rsidRPr="00E74625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625">
              <w:rPr>
                <w:rFonts w:ascii="Times New Roman" w:eastAsia="Times New Roman" w:hAnsi="Times New Roman" w:cs="Times New Roman"/>
                <w:color w:val="000000"/>
              </w:rPr>
              <w:t>.263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D379FA" w14:textId="77777777" w:rsidR="00FB7FCA" w:rsidRPr="00E74625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625">
              <w:rPr>
                <w:rFonts w:ascii="Times New Roman" w:eastAsia="Times New Roman" w:hAnsi="Times New Roman" w:cs="Times New Roman"/>
                <w:color w:val="000000"/>
              </w:rPr>
              <w:t>.178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32CD89" w14:textId="77777777" w:rsidR="00FB7FCA" w:rsidRPr="00E74625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625">
              <w:rPr>
                <w:rFonts w:ascii="Times New Roman" w:eastAsia="Times New Roman" w:hAnsi="Times New Roman" w:cs="Times New Roman"/>
                <w:color w:val="000000"/>
              </w:rPr>
              <w:t>.465</w:t>
            </w:r>
          </w:p>
        </w:tc>
      </w:tr>
      <w:tr w:rsidR="00FB7FCA" w:rsidRPr="00E74625" w14:paraId="72661202" w14:textId="77777777" w:rsidTr="00FB7FCA">
        <w:trPr>
          <w:trHeight w:val="320"/>
          <w:jc w:val="center"/>
        </w:trPr>
        <w:tc>
          <w:tcPr>
            <w:tcW w:w="370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AD6975" w14:textId="77777777" w:rsidR="00FB7FCA" w:rsidRPr="00E74625" w:rsidRDefault="00FB7FCA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>
              <w:rPr>
                <w:rFonts w:ascii="Segoe UI Symbol" w:eastAsia="Times New Roman" w:hAnsi="Segoe UI Symbol" w:cs="Segoe UI Symbol"/>
                <w:color w:val="000000"/>
              </w:rPr>
              <w:t xml:space="preserve"> </w:t>
            </w:r>
            <w:r w:rsidRPr="00E74625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E74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E74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74625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E746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B3A6BC" w14:textId="77777777" w:rsidR="00FB7FCA" w:rsidRPr="00E74625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625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A2D8E6" w14:textId="77777777" w:rsidR="00FB7FCA" w:rsidRPr="00E74625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625">
              <w:rPr>
                <w:rFonts w:ascii="Times New Roman" w:eastAsia="Times New Roman" w:hAnsi="Times New Roman" w:cs="Times New Roman"/>
                <w:color w:val="000000"/>
              </w:rPr>
              <w:t>.01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33558E" w14:textId="77777777" w:rsidR="00FB7FCA" w:rsidRPr="00E74625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4625">
              <w:rPr>
                <w:rFonts w:ascii="Times New Roman" w:eastAsia="Times New Roman" w:hAnsi="Times New Roman" w:cs="Times New Roman"/>
                <w:color w:val="000000"/>
              </w:rPr>
              <w:t>.329</w:t>
            </w:r>
          </w:p>
        </w:tc>
      </w:tr>
    </w:tbl>
    <w:p w14:paraId="1C3D2E85" w14:textId="6750C2AA" w:rsidR="00C3761F" w:rsidRDefault="00C3761F" w:rsidP="00C3761F"/>
    <w:p w14:paraId="2048E367" w14:textId="2748B29F" w:rsidR="007431C2" w:rsidRDefault="007431C2" w:rsidP="00C3761F"/>
    <w:p w14:paraId="2AF94D30" w14:textId="3912F298" w:rsidR="007431C2" w:rsidRDefault="007431C2" w:rsidP="00C3761F"/>
    <w:p w14:paraId="26F187FD" w14:textId="1AFAB56D" w:rsidR="007431C2" w:rsidRDefault="007431C2" w:rsidP="00C3761F"/>
    <w:p w14:paraId="1F0ED923" w14:textId="17ACD295" w:rsidR="007431C2" w:rsidRDefault="007431C2" w:rsidP="00C3761F"/>
    <w:p w14:paraId="5C1760D0" w14:textId="07E9FEBB" w:rsidR="007431C2" w:rsidRDefault="007431C2" w:rsidP="00C3761F"/>
    <w:p w14:paraId="36DE0661" w14:textId="7EA784C9" w:rsidR="007431C2" w:rsidRDefault="007431C2" w:rsidP="00C3761F"/>
    <w:p w14:paraId="7B9E1325" w14:textId="7A5163A8" w:rsidR="007431C2" w:rsidRDefault="007431C2" w:rsidP="00C3761F"/>
    <w:p w14:paraId="1F690F8E" w14:textId="1C86873D" w:rsidR="007431C2" w:rsidRDefault="007431C2" w:rsidP="00C3761F"/>
    <w:p w14:paraId="6FFF0207" w14:textId="24FDC2B3" w:rsidR="007431C2" w:rsidRDefault="007431C2" w:rsidP="00C3761F"/>
    <w:p w14:paraId="3623261E" w14:textId="7D7A259C" w:rsidR="007431C2" w:rsidRDefault="007431C2" w:rsidP="00C3761F"/>
    <w:p w14:paraId="5201D445" w14:textId="2B394BFC" w:rsidR="007431C2" w:rsidRDefault="007431C2" w:rsidP="00C3761F"/>
    <w:p w14:paraId="5024D21F" w14:textId="2F9DC55B" w:rsidR="007431C2" w:rsidRDefault="007431C2" w:rsidP="00C3761F"/>
    <w:p w14:paraId="52A90295" w14:textId="38D4F5C1" w:rsidR="007431C2" w:rsidRDefault="007431C2" w:rsidP="00C3761F"/>
    <w:p w14:paraId="5CE4CEF8" w14:textId="50E4E279" w:rsidR="007431C2" w:rsidRDefault="007431C2" w:rsidP="00C3761F"/>
    <w:p w14:paraId="77D128C0" w14:textId="2E154410" w:rsidR="007431C2" w:rsidRDefault="007431C2" w:rsidP="00C3761F"/>
    <w:p w14:paraId="00E0EC76" w14:textId="4FDC2BC1" w:rsidR="007431C2" w:rsidRDefault="007431C2" w:rsidP="00C3761F"/>
    <w:p w14:paraId="4C87707E" w14:textId="02F36DDD" w:rsidR="007431C2" w:rsidRDefault="007431C2" w:rsidP="00C3761F"/>
    <w:p w14:paraId="4FCA73D4" w14:textId="24CA5CDE" w:rsidR="007431C2" w:rsidRDefault="007431C2" w:rsidP="00C3761F"/>
    <w:p w14:paraId="02597AC2" w14:textId="3DC70A3E" w:rsidR="007431C2" w:rsidRDefault="007431C2" w:rsidP="00C3761F"/>
    <w:p w14:paraId="17E0B4FC" w14:textId="228BE477" w:rsidR="007431C2" w:rsidRDefault="007431C2" w:rsidP="00C3761F"/>
    <w:p w14:paraId="6BC8768E" w14:textId="047910D0" w:rsidR="007431C2" w:rsidRDefault="007431C2" w:rsidP="00C3761F"/>
    <w:p w14:paraId="3386AC58" w14:textId="508E68F6" w:rsidR="007431C2" w:rsidRDefault="007431C2" w:rsidP="00C3761F"/>
    <w:p w14:paraId="025D79AA" w14:textId="57112F7F" w:rsidR="007431C2" w:rsidRDefault="007431C2" w:rsidP="00C3761F"/>
    <w:p w14:paraId="4957F295" w14:textId="4E0207A2" w:rsidR="007431C2" w:rsidRDefault="007431C2" w:rsidP="00C3761F"/>
    <w:p w14:paraId="3EEBB2F6" w14:textId="733D4A6D" w:rsidR="007431C2" w:rsidRDefault="007431C2" w:rsidP="00C3761F"/>
    <w:p w14:paraId="115D273E" w14:textId="3DB741E0" w:rsidR="007431C2" w:rsidRDefault="007431C2" w:rsidP="00C3761F"/>
    <w:p w14:paraId="3A670BBC" w14:textId="1E3A1194" w:rsidR="007431C2" w:rsidRDefault="007431C2" w:rsidP="00C3761F"/>
    <w:p w14:paraId="69546445" w14:textId="77777777" w:rsidR="007C4A02" w:rsidRDefault="007C4A02">
      <w:pPr>
        <w:rPr>
          <w:rFonts w:ascii="Times New Roman" w:eastAsia="Arial" w:hAnsi="Times New Roman" w:cs="Times New Roman"/>
          <w:b/>
          <w:color w:val="000000"/>
        </w:rPr>
      </w:pPr>
      <w:r>
        <w:rPr>
          <w:rFonts w:ascii="Times New Roman" w:eastAsia="Arial" w:hAnsi="Times New Roman" w:cs="Times New Roman"/>
          <w:b/>
          <w:color w:val="000000"/>
        </w:rPr>
        <w:br w:type="page"/>
      </w:r>
    </w:p>
    <w:p w14:paraId="7573B523" w14:textId="573B735E" w:rsidR="007431C2" w:rsidRPr="00201E3A" w:rsidRDefault="00032ECC" w:rsidP="00C3761F">
      <w:pPr>
        <w:rPr>
          <w:rFonts w:ascii="Times New Roman" w:eastAsia="Times New Roman" w:hAnsi="Times New Roman" w:cs="Times New Roman"/>
        </w:rPr>
      </w:pPr>
      <w:r>
        <w:rPr>
          <w:rFonts w:ascii="Times New Roman" w:eastAsia="Arial" w:hAnsi="Times New Roman" w:cs="Times New Roman"/>
          <w:b/>
          <w:color w:val="000000"/>
        </w:rPr>
        <w:lastRenderedPageBreak/>
        <w:t>S</w:t>
      </w:r>
      <w:r w:rsidRPr="007652E4">
        <w:rPr>
          <w:rFonts w:ascii="Times New Roman" w:eastAsia="Arial" w:hAnsi="Times New Roman" w:cs="Times New Roman"/>
          <w:b/>
          <w:color w:val="000000"/>
        </w:rPr>
        <w:t>upplementary Table S</w:t>
      </w:r>
      <w:r>
        <w:rPr>
          <w:rFonts w:ascii="Times New Roman" w:eastAsia="Arial" w:hAnsi="Times New Roman" w:cs="Times New Roman"/>
          <w:b/>
          <w:color w:val="000000"/>
        </w:rPr>
        <w:t>5</w:t>
      </w:r>
      <w:r w:rsidRPr="007652E4">
        <w:rPr>
          <w:rFonts w:ascii="Times New Roman" w:eastAsia="Arial" w:hAnsi="Times New Roman" w:cs="Times New Roman"/>
          <w:b/>
          <w:color w:val="000000"/>
        </w:rPr>
        <w:t>.</w:t>
      </w:r>
      <w:r w:rsidRPr="00B47B03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Model comparison obtained from the Bayesian </w:t>
      </w:r>
      <w:r w:rsidRPr="009C755C">
        <w:rPr>
          <w:rFonts w:ascii="Times New Roman" w:eastAsia="Times New Roman" w:hAnsi="Times New Roman" w:cs="Times New Roman"/>
          <w:bCs/>
          <w:color w:val="000000"/>
        </w:rPr>
        <w:t xml:space="preserve">repeated measures </w:t>
      </w:r>
      <w:r>
        <w:rPr>
          <w:rFonts w:ascii="Times New Roman" w:eastAsia="Times New Roman" w:hAnsi="Times New Roman" w:cs="Times New Roman"/>
          <w:bCs/>
          <w:color w:val="000000"/>
        </w:rPr>
        <w:t>ANOVA for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 non-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flash suppression </w:t>
      </w:r>
      <w:r w:rsidRPr="00B47B03">
        <w:rPr>
          <w:rFonts w:ascii="Times New Roman" w:eastAsia="Times New Roman" w:hAnsi="Times New Roman" w:cs="Times New Roman"/>
          <w:bCs/>
          <w:color w:val="000000"/>
        </w:rPr>
        <w:t>trial</w:t>
      </w:r>
      <w:r>
        <w:rPr>
          <w:rFonts w:ascii="Times New Roman" w:eastAsia="Times New Roman" w:hAnsi="Times New Roman" w:cs="Times New Roman"/>
          <w:bCs/>
          <w:color w:val="000000"/>
        </w:rPr>
        <w:t>s</w:t>
      </w:r>
      <w:r w:rsidRPr="00B47B03">
        <w:rPr>
          <w:rFonts w:ascii="Times New Roman" w:eastAsia="Times New Roman" w:hAnsi="Times New Roman" w:cs="Times New Roman"/>
          <w:bCs/>
          <w:color w:val="000000"/>
        </w:rPr>
        <w:t>.</w:t>
      </w:r>
      <w:r w:rsidR="00342B43" w:rsidRPr="00342B43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342B43">
        <w:rPr>
          <w:rFonts w:ascii="Times New Roman" w:eastAsia="Times New Roman" w:hAnsi="Times New Roman" w:cs="Times New Roman"/>
          <w:bCs/>
          <w:color w:val="000000"/>
        </w:rPr>
        <w:t>Results were computed</w:t>
      </w:r>
      <w:r w:rsidR="00342B43" w:rsidRPr="00342B43">
        <w:rPr>
          <w:rFonts w:ascii="Times New Roman" w:eastAsia="Times New Roman" w:hAnsi="Times New Roman" w:cs="Times New Roman"/>
          <w:bCs/>
          <w:color w:val="000000"/>
        </w:rPr>
        <w:t xml:space="preserve"> using JASP program</w:t>
      </w:r>
      <w:r w:rsidR="00342B43">
        <w:rPr>
          <w:rFonts w:ascii="Times New Roman" w:eastAsia="Times New Roman" w:hAnsi="Times New Roman" w:cs="Times New Roman"/>
          <w:bCs/>
          <w:color w:val="000000"/>
        </w:rPr>
        <w:t>.</w:t>
      </w:r>
    </w:p>
    <w:tbl>
      <w:tblPr>
        <w:tblpPr w:leftFromText="180" w:rightFromText="180" w:vertAnchor="page" w:horzAnchor="margin" w:tblpY="2401"/>
        <w:tblW w:w="9745" w:type="dxa"/>
        <w:tblLayout w:type="fixed"/>
        <w:tblLook w:val="04A0" w:firstRow="1" w:lastRow="0" w:firstColumn="1" w:lastColumn="0" w:noHBand="0" w:noVBand="1"/>
      </w:tblPr>
      <w:tblGrid>
        <w:gridCol w:w="4223"/>
        <w:gridCol w:w="756"/>
        <w:gridCol w:w="1256"/>
        <w:gridCol w:w="1136"/>
        <w:gridCol w:w="1236"/>
        <w:gridCol w:w="977"/>
        <w:gridCol w:w="161"/>
      </w:tblGrid>
      <w:tr w:rsidR="00C3761F" w:rsidRPr="00475E66" w14:paraId="77D68DCF" w14:textId="77777777" w:rsidTr="00032ECC">
        <w:trPr>
          <w:gridAfter w:val="1"/>
          <w:wAfter w:w="161" w:type="dxa"/>
          <w:trHeight w:val="320"/>
        </w:trPr>
        <w:tc>
          <w:tcPr>
            <w:tcW w:w="9584" w:type="dxa"/>
            <w:gridSpan w:val="6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shd w:val="clear" w:color="000000" w:fill="D9D9D9"/>
            <w:noWrap/>
            <w:vAlign w:val="bottom"/>
            <w:hideMark/>
          </w:tcPr>
          <w:p w14:paraId="722E5DEF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Comparison</w:t>
            </w:r>
          </w:p>
        </w:tc>
      </w:tr>
      <w:tr w:rsidR="00C3761F" w:rsidRPr="00475E66" w14:paraId="0EA1D8AA" w14:textId="77777777" w:rsidTr="00032ECC">
        <w:trPr>
          <w:gridAfter w:val="1"/>
          <w:wAfter w:w="161" w:type="dxa"/>
          <w:trHeight w:val="360"/>
        </w:trPr>
        <w:tc>
          <w:tcPr>
            <w:tcW w:w="4223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454B" w14:textId="77777777" w:rsidR="00C3761F" w:rsidRPr="00475E66" w:rsidRDefault="00C3761F" w:rsidP="00032E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dels</w:t>
            </w:r>
          </w:p>
        </w:tc>
        <w:tc>
          <w:tcPr>
            <w:tcW w:w="756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3B45" w14:textId="77777777" w:rsidR="00C3761F" w:rsidRPr="00475E66" w:rsidRDefault="00C3761F" w:rsidP="00032E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(M)</w:t>
            </w:r>
          </w:p>
        </w:tc>
        <w:tc>
          <w:tcPr>
            <w:tcW w:w="1256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84A3" w14:textId="77777777" w:rsidR="00C3761F" w:rsidRPr="00475E66" w:rsidRDefault="00C3761F" w:rsidP="00032E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(</w:t>
            </w:r>
            <w:proofErr w:type="spellStart"/>
            <w:r w:rsidRPr="00475E6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|data</w:t>
            </w:r>
            <w:proofErr w:type="spellEnd"/>
            <w:r w:rsidRPr="00475E6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1136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0806" w14:textId="69EC6374" w:rsidR="00C3761F" w:rsidRPr="00475E66" w:rsidRDefault="00C3761F" w:rsidP="00032E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F</w:t>
            </w:r>
            <w:r w:rsidRPr="00475E66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M</w:t>
            </w:r>
          </w:p>
        </w:tc>
        <w:tc>
          <w:tcPr>
            <w:tcW w:w="1236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D1D4" w14:textId="72560AE2" w:rsidR="00C3761F" w:rsidRPr="00475E66" w:rsidRDefault="00C3761F" w:rsidP="00032E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F</w:t>
            </w:r>
            <w:r w:rsidRPr="00475E66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10</w:t>
            </w:r>
          </w:p>
        </w:tc>
        <w:tc>
          <w:tcPr>
            <w:tcW w:w="977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9167" w14:textId="77777777" w:rsidR="00C3761F" w:rsidRPr="00475E66" w:rsidRDefault="00C3761F" w:rsidP="00032ECC">
            <w:pPr>
              <w:ind w:right="-159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  <w:r w:rsidRPr="00475E6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ror %</w:t>
            </w:r>
          </w:p>
        </w:tc>
      </w:tr>
      <w:tr w:rsidR="00C3761F" w:rsidRPr="00475E66" w14:paraId="434B01D7" w14:textId="77777777" w:rsidTr="00032ECC">
        <w:trPr>
          <w:trHeight w:val="32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A6BB" w14:textId="77777777" w:rsidR="00C3761F" w:rsidRPr="00475E66" w:rsidRDefault="00C3761F" w:rsidP="00032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Null model (incl. subject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54E3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532C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3.302e-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7621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5.944e-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C434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CE2A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3761F" w:rsidRPr="00475E66" w14:paraId="73964888" w14:textId="77777777" w:rsidTr="00032ECC">
        <w:trPr>
          <w:gridAfter w:val="1"/>
          <w:wAfter w:w="161" w:type="dxa"/>
          <w:trHeight w:val="32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92741E" w14:textId="77777777" w:rsidR="00C3761F" w:rsidRPr="00475E66" w:rsidRDefault="00C3761F" w:rsidP="00032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> </w:t>
            </w:r>
            <w:r w:rsidRPr="008B67BF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> </w:t>
            </w:r>
            <w:r w:rsidRPr="008B67BF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7D62AA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3EDD57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2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BE1451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4.5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1E4CBB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6.105e+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726B96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3.224</w:t>
            </w:r>
          </w:p>
        </w:tc>
      </w:tr>
      <w:tr w:rsidR="00C3761F" w:rsidRPr="00475E66" w14:paraId="39540A86" w14:textId="77777777" w:rsidTr="00032ECC">
        <w:trPr>
          <w:gridAfter w:val="1"/>
          <w:wAfter w:w="161" w:type="dxa"/>
          <w:trHeight w:val="32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90F3" w14:textId="77777777" w:rsidR="00C3761F" w:rsidRPr="00475E66" w:rsidRDefault="00C3761F" w:rsidP="00032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> </w:t>
            </w:r>
            <w:r w:rsidRPr="008B67BF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> 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AABE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2D83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18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E969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4.08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2D6C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5.598e+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5EA0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5.999</w:t>
            </w:r>
          </w:p>
        </w:tc>
      </w:tr>
      <w:tr w:rsidR="00C3761F" w:rsidRPr="00475E66" w14:paraId="4EFF2FAC" w14:textId="77777777" w:rsidTr="00032ECC">
        <w:trPr>
          <w:gridAfter w:val="1"/>
          <w:wAfter w:w="161" w:type="dxa"/>
          <w:trHeight w:val="32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248DD2" w14:textId="77777777" w:rsidR="00C3761F" w:rsidRPr="00475E66" w:rsidRDefault="00C3761F" w:rsidP="00032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> </w:t>
            </w:r>
            <w:r w:rsidRPr="008B67BF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6194A4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90523D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1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AFAEE6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2.9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D584FF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4.220e+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5C0380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7.646</w:t>
            </w:r>
          </w:p>
        </w:tc>
      </w:tr>
      <w:tr w:rsidR="00C3761F" w:rsidRPr="00475E66" w14:paraId="107799F0" w14:textId="77777777" w:rsidTr="00032ECC">
        <w:trPr>
          <w:gridAfter w:val="1"/>
          <w:wAfter w:w="161" w:type="dxa"/>
          <w:trHeight w:val="32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C229" w14:textId="77777777" w:rsidR="00C3761F" w:rsidRPr="00475E66" w:rsidRDefault="00C3761F" w:rsidP="00032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475E66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475E66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6F38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8664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1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9C5F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AD85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4.177e+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AC51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3.717</w:t>
            </w:r>
          </w:p>
        </w:tc>
      </w:tr>
      <w:tr w:rsidR="00C3761F" w:rsidRPr="00475E66" w14:paraId="6EDB9E74" w14:textId="77777777" w:rsidTr="00032ECC">
        <w:trPr>
          <w:gridAfter w:val="1"/>
          <w:wAfter w:w="161" w:type="dxa"/>
          <w:trHeight w:val="32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593EFD" w14:textId="77777777" w:rsidR="00C3761F" w:rsidRPr="00475E66" w:rsidRDefault="00C3761F" w:rsidP="00032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> </w:t>
            </w:r>
            <w:r w:rsidRPr="008B67BF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> </w:t>
            </w:r>
            <w:r w:rsidRPr="008B67BF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> </w:t>
            </w:r>
            <w:r w:rsidRPr="008B67BF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D24F99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445256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0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177819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671C2A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1.952e+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B0633B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7.106</w:t>
            </w:r>
          </w:p>
        </w:tc>
      </w:tr>
      <w:tr w:rsidR="00C3761F" w:rsidRPr="00475E66" w14:paraId="79E4327E" w14:textId="77777777" w:rsidTr="00032ECC">
        <w:trPr>
          <w:gridAfter w:val="1"/>
          <w:wAfter w:w="161" w:type="dxa"/>
          <w:trHeight w:val="32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C80A" w14:textId="77777777" w:rsidR="00C3761F" w:rsidRPr="00475E66" w:rsidRDefault="00C3761F" w:rsidP="00032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475E66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2A3D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0A59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06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EE45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1.16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A328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1.839e+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2A6C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1.483</w:t>
            </w:r>
          </w:p>
        </w:tc>
      </w:tr>
      <w:tr w:rsidR="00C3761F" w:rsidRPr="00475E66" w14:paraId="460C2A13" w14:textId="77777777" w:rsidTr="00032ECC">
        <w:trPr>
          <w:gridAfter w:val="1"/>
          <w:wAfter w:w="161" w:type="dxa"/>
          <w:trHeight w:val="32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7213FE" w14:textId="77777777" w:rsidR="00C3761F" w:rsidRPr="00E91F85" w:rsidRDefault="00C3761F" w:rsidP="00032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1F85">
              <w:rPr>
                <w:rFonts w:ascii="Times New Roman" w:eastAsia="Times New Roman" w:hAnsi="Times New Roman" w:cs="Times New Roman"/>
                <w:color w:val="000000"/>
              </w:rPr>
              <w:t xml:space="preserve">Cond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E91F85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  <w:r w:rsidRPr="00E91F85">
              <w:rPr>
                <w:rFonts w:ascii="Times New Roman" w:eastAsia="Times New Roman" w:hAnsi="Times New Roman" w:cs="Times New Roman"/>
                <w:color w:val="000000"/>
              </w:rPr>
              <w:t xml:space="preserve"> + Cond </w:t>
            </w:r>
            <w:r w:rsidRPr="00E91F85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E91F8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E91F85">
              <w:rPr>
                <w:rFonts w:ascii="Times New Roman" w:eastAsia="Times New Roman" w:hAnsi="Times New Roman" w:cs="Times New Roman"/>
                <w:color w:val="000000"/>
              </w:rPr>
              <w:t xml:space="preserve"> + Cond </w:t>
            </w:r>
            <w:r w:rsidRPr="00E91F85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E91F8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75D9CE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318835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0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4320F7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1.1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5450AF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1.750e+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A8492E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4.965</w:t>
            </w:r>
          </w:p>
        </w:tc>
      </w:tr>
      <w:tr w:rsidR="00C3761F" w:rsidRPr="00475E66" w14:paraId="0C78911F" w14:textId="77777777" w:rsidTr="00032ECC">
        <w:trPr>
          <w:gridAfter w:val="1"/>
          <w:wAfter w:w="161" w:type="dxa"/>
          <w:trHeight w:val="32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F5DD" w14:textId="77777777" w:rsidR="00C3761F" w:rsidRPr="00E91F85" w:rsidRDefault="00C3761F" w:rsidP="00032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1F85">
              <w:rPr>
                <w:rFonts w:ascii="Times New Roman" w:eastAsia="Times New Roman" w:hAnsi="Times New Roman" w:cs="Times New Roman"/>
                <w:color w:val="000000"/>
              </w:rPr>
              <w:t xml:space="preserve">Cond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E91F85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  <w:r w:rsidRPr="00E91F85">
              <w:rPr>
                <w:rFonts w:ascii="Times New Roman" w:eastAsia="Times New Roman" w:hAnsi="Times New Roman" w:cs="Times New Roman"/>
                <w:color w:val="000000"/>
              </w:rPr>
              <w:t xml:space="preserve"> + Cond </w:t>
            </w:r>
            <w:r w:rsidRPr="00E91F85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E91F8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E91F85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E91F85">
              <w:rPr>
                <w:rFonts w:ascii="Times New Roman" w:eastAsia="Times New Roman" w:hAnsi="Times New Roman" w:cs="Times New Roman"/>
                <w:color w:val="000000"/>
              </w:rPr>
              <w:t> </w:t>
            </w:r>
            <w:r w:rsidRPr="00E91F85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E91F8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0CC2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306A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265A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1.0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2E5A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1.598e+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FC7F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3.385</w:t>
            </w:r>
          </w:p>
        </w:tc>
      </w:tr>
      <w:tr w:rsidR="00C3761F" w:rsidRPr="00475E66" w14:paraId="2DB6F667" w14:textId="77777777" w:rsidTr="00032ECC">
        <w:trPr>
          <w:gridAfter w:val="1"/>
          <w:wAfter w:w="161" w:type="dxa"/>
          <w:trHeight w:val="32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6404D8" w14:textId="77777777" w:rsidR="00C3761F" w:rsidRPr="00E91F85" w:rsidRDefault="00C3761F" w:rsidP="00032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1F85">
              <w:rPr>
                <w:rFonts w:ascii="Times New Roman" w:eastAsia="Times New Roman" w:hAnsi="Times New Roman" w:cs="Times New Roman"/>
                <w:color w:val="000000"/>
              </w:rPr>
              <w:t xml:space="preserve">Cond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E91F85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  <w:r w:rsidRPr="00E91F85">
              <w:rPr>
                <w:rFonts w:ascii="Times New Roman" w:eastAsia="Times New Roman" w:hAnsi="Times New Roman" w:cs="Times New Roman"/>
                <w:color w:val="000000"/>
              </w:rPr>
              <w:t xml:space="preserve"> + Cond </w:t>
            </w:r>
            <w:r w:rsidRPr="00E91F85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E91F85">
              <w:rPr>
                <w:rFonts w:ascii="Times New Roman" w:eastAsia="Times New Roman" w:hAnsi="Times New Roman" w:cs="Times New Roman"/>
                <w:color w:val="000000"/>
              </w:rPr>
              <w:t> 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1A76E3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4FA095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0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D03DDD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86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E1FEF0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1.394e+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FE1D4E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3.496</w:t>
            </w:r>
          </w:p>
        </w:tc>
      </w:tr>
      <w:tr w:rsidR="00C3761F" w:rsidRPr="00475E66" w14:paraId="4CDC40B3" w14:textId="77777777" w:rsidTr="00032ECC">
        <w:trPr>
          <w:gridAfter w:val="1"/>
          <w:wAfter w:w="161" w:type="dxa"/>
          <w:trHeight w:val="32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A8AE" w14:textId="77777777" w:rsidR="00C3761F" w:rsidRPr="00475E66" w:rsidRDefault="00C3761F" w:rsidP="00032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> </w:t>
            </w:r>
            <w:r w:rsidRPr="008B67BF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> </w:t>
            </w:r>
            <w:r w:rsidRPr="008B67BF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B67BF">
              <w:rPr>
                <w:rFonts w:ascii="Segoe UI Symbol" w:eastAsia="Times New Roman" w:hAnsi="Segoe UI Symbol" w:cs="Segoe UI Symbol"/>
                <w:color w:val="000000"/>
              </w:rPr>
              <w:t xml:space="preserve">✻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> </w:t>
            </w:r>
            <w:r w:rsidRPr="008B67BF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> </w:t>
            </w:r>
            <w:r w:rsidRPr="008B67BF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8B67B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FE31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759E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0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03BE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59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6597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967399.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3C55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4.124</w:t>
            </w:r>
          </w:p>
        </w:tc>
      </w:tr>
      <w:tr w:rsidR="00C3761F" w:rsidRPr="00475E66" w14:paraId="60AE6369" w14:textId="77777777" w:rsidTr="00032ECC">
        <w:trPr>
          <w:gridAfter w:val="1"/>
          <w:wAfter w:w="161" w:type="dxa"/>
          <w:trHeight w:val="32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AAF93B" w14:textId="77777777" w:rsidR="00C3761F" w:rsidRPr="00475E66" w:rsidRDefault="00C3761F" w:rsidP="00032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475E66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475E66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 </w:t>
            </w:r>
            <w:r w:rsidRPr="00475E66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475E6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281CFC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ECAD24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0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BAFD65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4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97D1D3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677007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596617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8.814</w:t>
            </w:r>
          </w:p>
        </w:tc>
      </w:tr>
      <w:tr w:rsidR="00C3761F" w:rsidRPr="00475E66" w14:paraId="419DF6EC" w14:textId="77777777" w:rsidTr="00032ECC">
        <w:trPr>
          <w:gridAfter w:val="1"/>
          <w:wAfter w:w="161" w:type="dxa"/>
          <w:trHeight w:val="32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91EE" w14:textId="77777777" w:rsidR="00C3761F" w:rsidRPr="00475E66" w:rsidRDefault="00C3761F" w:rsidP="00032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475E66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28AF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9785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5.192e-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89E7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9.346e-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52C9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1572.3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CA34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3.715</w:t>
            </w:r>
          </w:p>
        </w:tc>
      </w:tr>
      <w:tr w:rsidR="00C3761F" w:rsidRPr="00475E66" w14:paraId="728EE8F8" w14:textId="77777777" w:rsidTr="00032ECC">
        <w:trPr>
          <w:gridAfter w:val="1"/>
          <w:wAfter w:w="161" w:type="dxa"/>
          <w:trHeight w:val="32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1680E4" w14:textId="77777777" w:rsidR="00C3761F" w:rsidRPr="00475E66" w:rsidRDefault="00C3761F" w:rsidP="00032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475E66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  <w:r w:rsidRPr="00475E66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 </w:t>
            </w:r>
            <w:r w:rsidRPr="00475E66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475E6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5B9DC4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C05A78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4.586e-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5B8783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8.256e-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6A5EDF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1388.9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C63FEC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2.159</w:t>
            </w:r>
          </w:p>
        </w:tc>
      </w:tr>
      <w:tr w:rsidR="00C3761F" w:rsidRPr="00475E66" w14:paraId="2CCA74AF" w14:textId="77777777" w:rsidTr="00032ECC">
        <w:trPr>
          <w:gridAfter w:val="1"/>
          <w:wAfter w:w="161" w:type="dxa"/>
          <w:trHeight w:val="32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60AF" w14:textId="77777777" w:rsidR="00C3761F" w:rsidRPr="00475E66" w:rsidRDefault="00C3761F" w:rsidP="00032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1DAB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3251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2.097e-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1760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3.775e-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C8CB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635.1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E498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1.198</w:t>
            </w:r>
          </w:p>
        </w:tc>
      </w:tr>
      <w:tr w:rsidR="00C3761F" w:rsidRPr="00475E66" w14:paraId="7CE2947B" w14:textId="77777777" w:rsidTr="00032ECC">
        <w:trPr>
          <w:gridAfter w:val="1"/>
          <w:wAfter w:w="161" w:type="dxa"/>
          <w:trHeight w:val="32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EB32C4" w14:textId="77777777" w:rsidR="00C3761F" w:rsidRPr="00475E66" w:rsidRDefault="00C3761F" w:rsidP="00032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475E66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077732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74ABE2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1.967e-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F2B42D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3.540e-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F6E93A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595.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5E5B54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4.056</w:t>
            </w:r>
          </w:p>
        </w:tc>
      </w:tr>
      <w:tr w:rsidR="00C3761F" w:rsidRPr="00475E66" w14:paraId="6D96312F" w14:textId="77777777" w:rsidTr="00032ECC">
        <w:trPr>
          <w:gridAfter w:val="1"/>
          <w:wAfter w:w="161" w:type="dxa"/>
          <w:trHeight w:val="32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3343" w14:textId="77777777" w:rsidR="00C3761F" w:rsidRPr="00475E66" w:rsidRDefault="00C3761F" w:rsidP="00032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475E66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  <w:r w:rsidRPr="00475E66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 </w:t>
            </w:r>
            <w:r w:rsidRPr="00475E66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475E6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5F7D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298F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1.260e-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230D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2.269e-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63DE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381.6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13B1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2.307</w:t>
            </w:r>
          </w:p>
        </w:tc>
      </w:tr>
      <w:tr w:rsidR="00C3761F" w:rsidRPr="00475E66" w14:paraId="5AF3E1AF" w14:textId="77777777" w:rsidTr="00032ECC">
        <w:trPr>
          <w:gridAfter w:val="1"/>
          <w:wAfter w:w="161" w:type="dxa"/>
          <w:trHeight w:val="320"/>
        </w:trPr>
        <w:tc>
          <w:tcPr>
            <w:tcW w:w="422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E9C7A5" w14:textId="77777777" w:rsidR="00C3761F" w:rsidRPr="00475E66" w:rsidRDefault="00C3761F" w:rsidP="00032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9CCA40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07D3C3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7.542e-6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53C9DD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1.357e-4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73FE06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228.386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E504BF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1.184</w:t>
            </w:r>
          </w:p>
        </w:tc>
      </w:tr>
      <w:tr w:rsidR="00C3761F" w:rsidRPr="00475E66" w14:paraId="43FFECE5" w14:textId="77777777" w:rsidTr="00032ECC">
        <w:trPr>
          <w:gridAfter w:val="1"/>
          <w:wAfter w:w="161" w:type="dxa"/>
          <w:trHeight w:val="320"/>
        </w:trPr>
        <w:tc>
          <w:tcPr>
            <w:tcW w:w="4223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25EFA8" w14:textId="77777777" w:rsidR="00C3761F" w:rsidRPr="00475E66" w:rsidRDefault="00C3761F" w:rsidP="00032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67EE41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2BEE81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9.579e-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69C239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1.724e-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4CEC2F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2.90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0D9AFF" w14:textId="77777777" w:rsidR="00C3761F" w:rsidRPr="00475E66" w:rsidRDefault="00C3761F" w:rsidP="00032E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E66">
              <w:rPr>
                <w:rFonts w:ascii="Times New Roman" w:eastAsia="Times New Roman" w:hAnsi="Times New Roman" w:cs="Times New Roman"/>
                <w:color w:val="000000"/>
              </w:rPr>
              <w:t>12.713</w:t>
            </w:r>
          </w:p>
        </w:tc>
      </w:tr>
    </w:tbl>
    <w:p w14:paraId="08797AC5" w14:textId="77777777" w:rsidR="007431C2" w:rsidRDefault="007431C2" w:rsidP="007431C2">
      <w:pPr>
        <w:rPr>
          <w:rFonts w:ascii="Times New Roman" w:eastAsia="Arial" w:hAnsi="Times New Roman" w:cs="Times New Roman"/>
          <w:b/>
          <w:color w:val="000000"/>
        </w:rPr>
      </w:pPr>
    </w:p>
    <w:p w14:paraId="0BDF7FB6" w14:textId="79E89B64" w:rsidR="00201E3A" w:rsidRDefault="00201E3A">
      <w:pPr>
        <w:rPr>
          <w:rFonts w:ascii="Times New Roman" w:eastAsia="Arial" w:hAnsi="Times New Roman" w:cs="Times New Roman"/>
          <w:b/>
          <w:color w:val="000000"/>
        </w:rPr>
      </w:pPr>
    </w:p>
    <w:p w14:paraId="30ED075D" w14:textId="77777777" w:rsidR="00201E3A" w:rsidRDefault="00201E3A">
      <w:pPr>
        <w:rPr>
          <w:rFonts w:ascii="Times New Roman" w:eastAsia="Arial" w:hAnsi="Times New Roman" w:cs="Times New Roman"/>
          <w:b/>
          <w:color w:val="000000"/>
        </w:rPr>
      </w:pPr>
      <w:r>
        <w:rPr>
          <w:rFonts w:ascii="Times New Roman" w:eastAsia="Arial" w:hAnsi="Times New Roman" w:cs="Times New Roman"/>
          <w:b/>
          <w:color w:val="000000"/>
        </w:rPr>
        <w:br w:type="page"/>
      </w:r>
    </w:p>
    <w:p w14:paraId="160C576A" w14:textId="2390C7FF" w:rsidR="00201E3A" w:rsidRDefault="00201E3A" w:rsidP="00201E3A">
      <w:pPr>
        <w:ind w:right="4"/>
        <w:rPr>
          <w:rFonts w:ascii="Times New Roman" w:eastAsia="Times New Roman" w:hAnsi="Times New Roman" w:cs="Times New Roman"/>
          <w:bCs/>
          <w:color w:val="000000"/>
        </w:rPr>
      </w:pPr>
      <w:r w:rsidRPr="007652E4">
        <w:rPr>
          <w:rFonts w:ascii="Times New Roman" w:eastAsia="Arial" w:hAnsi="Times New Roman" w:cs="Times New Roman"/>
          <w:b/>
          <w:color w:val="000000"/>
        </w:rPr>
        <w:lastRenderedPageBreak/>
        <w:t>Supplementary Table S</w:t>
      </w:r>
      <w:r>
        <w:rPr>
          <w:rFonts w:ascii="Times New Roman" w:eastAsia="Arial" w:hAnsi="Times New Roman" w:cs="Times New Roman"/>
          <w:b/>
          <w:color w:val="000000"/>
        </w:rPr>
        <w:t>6</w:t>
      </w:r>
      <w:r w:rsidRPr="007652E4">
        <w:rPr>
          <w:rFonts w:ascii="Times New Roman" w:eastAsia="Arial" w:hAnsi="Times New Roman" w:cs="Times New Roman"/>
          <w:b/>
          <w:color w:val="000000"/>
        </w:rPr>
        <w:t>.</w:t>
      </w:r>
      <w:r w:rsidRPr="00B47B03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Effects obtained from the Bayesian </w:t>
      </w:r>
      <w:r w:rsidRPr="009C755C">
        <w:rPr>
          <w:rFonts w:ascii="Times New Roman" w:eastAsia="Times New Roman" w:hAnsi="Times New Roman" w:cs="Times New Roman"/>
          <w:bCs/>
          <w:color w:val="000000"/>
        </w:rPr>
        <w:t xml:space="preserve">repeated measures 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ANOVA for </w:t>
      </w:r>
      <w:r>
        <w:rPr>
          <w:rFonts w:ascii="Times New Roman" w:eastAsia="Times New Roman" w:hAnsi="Times New Roman" w:cs="Times New Roman"/>
          <w:bCs/>
          <w:color w:val="000000"/>
        </w:rPr>
        <w:t>non-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flash suppression </w:t>
      </w:r>
      <w:r w:rsidRPr="00B47B03">
        <w:rPr>
          <w:rFonts w:ascii="Times New Roman" w:eastAsia="Times New Roman" w:hAnsi="Times New Roman" w:cs="Times New Roman"/>
          <w:bCs/>
          <w:color w:val="000000"/>
        </w:rPr>
        <w:t>trial</w:t>
      </w:r>
      <w:r>
        <w:rPr>
          <w:rFonts w:ascii="Times New Roman" w:eastAsia="Times New Roman" w:hAnsi="Times New Roman" w:cs="Times New Roman"/>
          <w:bCs/>
          <w:color w:val="000000"/>
        </w:rPr>
        <w:t>s. Evidence (</w:t>
      </w:r>
      <w:proofErr w:type="spellStart"/>
      <w:r>
        <w:rPr>
          <w:rFonts w:ascii="Times New Roman" w:eastAsia="Times New Roman" w:hAnsi="Times New Roman" w:cs="Times New Roman"/>
          <w:bCs/>
          <w:color w:val="000000"/>
        </w:rPr>
        <w:t>BF</w:t>
      </w:r>
      <w:r w:rsidRPr="00B90464">
        <w:rPr>
          <w:rFonts w:ascii="Times New Roman" w:eastAsia="Times New Roman" w:hAnsi="Times New Roman" w:cs="Times New Roman"/>
          <w:bCs/>
          <w:color w:val="000000"/>
          <w:vertAlign w:val="subscript"/>
        </w:rPr>
        <w:t>incl</w:t>
      </w:r>
      <w:proofErr w:type="spellEnd"/>
      <w:r>
        <w:rPr>
          <w:rFonts w:ascii="Times New Roman" w:eastAsia="Times New Roman" w:hAnsi="Times New Roman" w:cs="Times New Roman"/>
          <w:bCs/>
          <w:color w:val="000000"/>
        </w:rPr>
        <w:t>) was found in favor of an effect of Condition (Cond), Stimulus (Stim) and their interaction (Cond*Stim). There was no conclusive evidence for or against an main effect or interaction of Group.</w:t>
      </w:r>
      <w:r w:rsidR="00342B43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342B43">
        <w:rPr>
          <w:rFonts w:ascii="Times New Roman" w:eastAsia="Times New Roman" w:hAnsi="Times New Roman" w:cs="Times New Roman"/>
          <w:bCs/>
          <w:color w:val="000000"/>
        </w:rPr>
        <w:t>Results were computed</w:t>
      </w:r>
      <w:r w:rsidR="00342B43" w:rsidRPr="00342B43">
        <w:rPr>
          <w:rFonts w:ascii="Times New Roman" w:eastAsia="Times New Roman" w:hAnsi="Times New Roman" w:cs="Times New Roman"/>
          <w:bCs/>
          <w:color w:val="000000"/>
        </w:rPr>
        <w:t xml:space="preserve"> using JASP program</w:t>
      </w:r>
      <w:r w:rsidR="00342B43">
        <w:rPr>
          <w:rFonts w:ascii="Times New Roman" w:eastAsia="Times New Roman" w:hAnsi="Times New Roman" w:cs="Times New Roman"/>
          <w:bCs/>
          <w:color w:val="000000"/>
        </w:rPr>
        <w:t>.</w:t>
      </w:r>
    </w:p>
    <w:p w14:paraId="2CA32008" w14:textId="77777777" w:rsidR="00C3761F" w:rsidRDefault="00C3761F" w:rsidP="00C3761F"/>
    <w:p w14:paraId="091092E6" w14:textId="77777777" w:rsidR="00C3761F" w:rsidRDefault="00C3761F" w:rsidP="00C3761F"/>
    <w:tbl>
      <w:tblPr>
        <w:tblW w:w="7655" w:type="dxa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993"/>
        <w:gridCol w:w="1418"/>
        <w:gridCol w:w="1134"/>
        <w:gridCol w:w="141"/>
      </w:tblGrid>
      <w:tr w:rsidR="00FB7FCA" w:rsidRPr="00BA1891" w14:paraId="44117D8F" w14:textId="77777777" w:rsidTr="00FB7FCA">
        <w:trPr>
          <w:trHeight w:val="320"/>
          <w:jc w:val="center"/>
        </w:trPr>
        <w:tc>
          <w:tcPr>
            <w:tcW w:w="7655" w:type="dxa"/>
            <w:gridSpan w:val="5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BE039AD" w14:textId="77777777" w:rsidR="00C3761F" w:rsidRPr="00BA1891" w:rsidRDefault="00C3761F" w:rsidP="004169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8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alysis of Effects</w:t>
            </w:r>
          </w:p>
        </w:tc>
      </w:tr>
      <w:tr w:rsidR="00FB7FCA" w:rsidRPr="00BA1891" w14:paraId="3E5434A9" w14:textId="77777777" w:rsidTr="00FB7FCA">
        <w:trPr>
          <w:gridAfter w:val="1"/>
          <w:wAfter w:w="141" w:type="dxa"/>
          <w:trHeight w:val="3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BD60" w14:textId="77777777" w:rsidR="00FB7FCA" w:rsidRPr="00BA1891" w:rsidRDefault="00FB7FCA" w:rsidP="00416945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A18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ffec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F154" w14:textId="77777777" w:rsidR="00FB7FCA" w:rsidRPr="00BA1891" w:rsidRDefault="00FB7FCA" w:rsidP="00416945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A18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(inc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E15A" w14:textId="77777777" w:rsidR="00FB7FCA" w:rsidRPr="00BA1891" w:rsidRDefault="00FB7FCA" w:rsidP="00416945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A18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(</w:t>
            </w:r>
            <w:proofErr w:type="spellStart"/>
            <w:r w:rsidRPr="00BA18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cl|data</w:t>
            </w:r>
            <w:proofErr w:type="spellEnd"/>
            <w:r w:rsidRPr="00BA18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80B4" w14:textId="4EB78AD6" w:rsidR="00FB7FCA" w:rsidRPr="00BA1891" w:rsidRDefault="00FB7FCA" w:rsidP="00416945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A18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F</w:t>
            </w:r>
            <w:r w:rsidRPr="00BA189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incl</w:t>
            </w:r>
            <w:proofErr w:type="spellEnd"/>
            <w:r w:rsidRPr="00BA189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 xml:space="preserve"> </w:t>
            </w:r>
          </w:p>
        </w:tc>
      </w:tr>
      <w:tr w:rsidR="00FB7FCA" w:rsidRPr="00201E3A" w14:paraId="6C145D5C" w14:textId="77777777" w:rsidTr="00FB7FCA">
        <w:trPr>
          <w:gridAfter w:val="1"/>
          <w:wAfter w:w="141" w:type="dxa"/>
          <w:trHeight w:val="3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04DF" w14:textId="77777777" w:rsidR="00FB7FCA" w:rsidRPr="00201E3A" w:rsidRDefault="00FB7FCA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1E3A"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B1D0" w14:textId="77777777" w:rsidR="00FB7FCA" w:rsidRPr="00201E3A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1E3A">
              <w:rPr>
                <w:rFonts w:ascii="Times New Roman" w:eastAsia="Times New Roman" w:hAnsi="Times New Roman" w:cs="Times New Roman"/>
                <w:color w:val="000000"/>
              </w:rPr>
              <w:t>.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C050" w14:textId="77777777" w:rsidR="00FB7FCA" w:rsidRPr="00201E3A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1E3A">
              <w:rPr>
                <w:rFonts w:ascii="Times New Roman" w:eastAsia="Times New Roman" w:hAnsi="Times New Roman" w:cs="Times New Roman"/>
                <w:color w:val="000000"/>
              </w:rPr>
              <w:t>.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DA23" w14:textId="77777777" w:rsidR="00FB7FCA" w:rsidRPr="00201E3A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1E3A">
              <w:rPr>
                <w:rFonts w:ascii="Times New Roman" w:eastAsia="Times New Roman" w:hAnsi="Times New Roman" w:cs="Times New Roman"/>
                <w:color w:val="000000"/>
              </w:rPr>
              <w:t>8464.645</w:t>
            </w:r>
          </w:p>
        </w:tc>
      </w:tr>
      <w:tr w:rsidR="00FB7FCA" w:rsidRPr="00201E3A" w14:paraId="6060EBA8" w14:textId="77777777" w:rsidTr="00FB7FCA">
        <w:trPr>
          <w:gridAfter w:val="1"/>
          <w:wAfter w:w="141" w:type="dxa"/>
          <w:trHeight w:val="3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4E7ACC" w14:textId="77777777" w:rsidR="00FB7FCA" w:rsidRPr="00201E3A" w:rsidRDefault="00FB7FCA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1E3A"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C9BF00" w14:textId="77777777" w:rsidR="00FB7FCA" w:rsidRPr="00201E3A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1E3A">
              <w:rPr>
                <w:rFonts w:ascii="Times New Roman" w:eastAsia="Times New Roman" w:hAnsi="Times New Roman" w:cs="Times New Roman"/>
                <w:color w:val="000000"/>
              </w:rPr>
              <w:t>.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9DE222" w14:textId="77777777" w:rsidR="00FB7FCA" w:rsidRPr="00201E3A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1E3A">
              <w:rPr>
                <w:rFonts w:ascii="Times New Roman" w:eastAsia="Times New Roman" w:hAnsi="Times New Roman" w:cs="Times New Roman"/>
                <w:color w:val="000000"/>
              </w:rPr>
              <w:t>.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20EE40" w14:textId="77777777" w:rsidR="00FB7FCA" w:rsidRPr="00201E3A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1E3A">
              <w:rPr>
                <w:rFonts w:ascii="Times New Roman" w:eastAsia="Times New Roman" w:hAnsi="Times New Roman" w:cs="Times New Roman"/>
                <w:color w:val="000000"/>
              </w:rPr>
              <w:t>3226.375</w:t>
            </w:r>
          </w:p>
        </w:tc>
      </w:tr>
      <w:tr w:rsidR="00FB7FCA" w:rsidRPr="00BA1891" w14:paraId="49941199" w14:textId="77777777" w:rsidTr="00FB7FCA">
        <w:trPr>
          <w:gridAfter w:val="1"/>
          <w:wAfter w:w="141" w:type="dxa"/>
          <w:trHeight w:val="3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8725" w14:textId="77777777" w:rsidR="00FB7FCA" w:rsidRPr="00BA1891" w:rsidRDefault="00FB7FCA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3444" w14:textId="77777777" w:rsidR="00FB7FCA" w:rsidRPr="00BA1891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891">
              <w:rPr>
                <w:rFonts w:ascii="Times New Roman" w:eastAsia="Times New Roman" w:hAnsi="Times New Roman" w:cs="Times New Roman"/>
                <w:color w:val="000000"/>
              </w:rPr>
              <w:t>.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967B" w14:textId="77777777" w:rsidR="00FB7FCA" w:rsidRPr="00BA1891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891">
              <w:rPr>
                <w:rFonts w:ascii="Times New Roman" w:eastAsia="Times New Roman" w:hAnsi="Times New Roman" w:cs="Times New Roman"/>
                <w:color w:val="000000"/>
              </w:rPr>
              <w:t>.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2159" w14:textId="77777777" w:rsidR="00FB7FCA" w:rsidRPr="00BA1891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891">
              <w:rPr>
                <w:rFonts w:ascii="Times New Roman" w:eastAsia="Times New Roman" w:hAnsi="Times New Roman" w:cs="Times New Roman"/>
                <w:color w:val="000000"/>
              </w:rPr>
              <w:t>2.214</w:t>
            </w:r>
          </w:p>
        </w:tc>
      </w:tr>
      <w:tr w:rsidR="00FB7FCA" w:rsidRPr="00BA1891" w14:paraId="587FE250" w14:textId="77777777" w:rsidTr="00FB7FCA">
        <w:trPr>
          <w:gridAfter w:val="1"/>
          <w:wAfter w:w="141" w:type="dxa"/>
          <w:trHeight w:val="3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73F23F" w14:textId="77777777" w:rsidR="00FB7FCA" w:rsidRPr="00BA1891" w:rsidRDefault="00FB7FCA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BA189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A1891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ti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2148A9" w14:textId="77777777" w:rsidR="00FB7FCA" w:rsidRPr="00BA1891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891">
              <w:rPr>
                <w:rFonts w:ascii="Times New Roman" w:eastAsia="Times New Roman" w:hAnsi="Times New Roman" w:cs="Times New Roman"/>
                <w:color w:val="000000"/>
              </w:rPr>
              <w:t>.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C44BD5" w14:textId="77777777" w:rsidR="00FB7FCA" w:rsidRPr="00BA1891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891">
              <w:rPr>
                <w:rFonts w:ascii="Times New Roman" w:eastAsia="Times New Roman" w:hAnsi="Times New Roman" w:cs="Times New Roman"/>
                <w:color w:val="000000"/>
              </w:rPr>
              <w:t>.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06F8B3" w14:textId="77777777" w:rsidR="00FB7FCA" w:rsidRPr="00BA1891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891">
              <w:rPr>
                <w:rFonts w:ascii="Times New Roman" w:eastAsia="Times New Roman" w:hAnsi="Times New Roman" w:cs="Times New Roman"/>
                <w:color w:val="000000"/>
              </w:rPr>
              <w:t>.336</w:t>
            </w:r>
          </w:p>
        </w:tc>
      </w:tr>
      <w:tr w:rsidR="00FB7FCA" w:rsidRPr="00BA1891" w14:paraId="423C4C8C" w14:textId="77777777" w:rsidTr="00FB7FCA">
        <w:trPr>
          <w:gridAfter w:val="1"/>
          <w:wAfter w:w="141" w:type="dxa"/>
          <w:trHeight w:val="3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F77F" w14:textId="77777777" w:rsidR="00FB7FCA" w:rsidRPr="00BA1891" w:rsidRDefault="00FB7FCA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 w:rsidRPr="00BA1891">
              <w:rPr>
                <w:rFonts w:ascii="Segoe UI Symbol" w:eastAsia="Times New Roman" w:hAnsi="Segoe UI Symbol" w:cs="Segoe UI Symbol"/>
                <w:color w:val="000000"/>
              </w:rPr>
              <w:t xml:space="preserve"> ✻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9436" w14:textId="77777777" w:rsidR="00FB7FCA" w:rsidRPr="00BA1891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891">
              <w:rPr>
                <w:rFonts w:ascii="Times New Roman" w:eastAsia="Times New Roman" w:hAnsi="Times New Roman" w:cs="Times New Roman"/>
                <w:color w:val="000000"/>
              </w:rPr>
              <w:t>.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F9F4" w14:textId="77777777" w:rsidR="00FB7FCA" w:rsidRPr="00BA1891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891">
              <w:rPr>
                <w:rFonts w:ascii="Times New Roman" w:eastAsia="Times New Roman" w:hAnsi="Times New Roman" w:cs="Times New Roman"/>
                <w:color w:val="000000"/>
              </w:rPr>
              <w:t>.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9EA1" w14:textId="77777777" w:rsidR="00FB7FCA" w:rsidRPr="00BA1891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891">
              <w:rPr>
                <w:rFonts w:ascii="Times New Roman" w:eastAsia="Times New Roman" w:hAnsi="Times New Roman" w:cs="Times New Roman"/>
                <w:color w:val="000000"/>
              </w:rPr>
              <w:t>1.353</w:t>
            </w:r>
          </w:p>
        </w:tc>
      </w:tr>
      <w:tr w:rsidR="00FB7FCA" w:rsidRPr="00BA1891" w14:paraId="2073AC99" w14:textId="77777777" w:rsidTr="00FB7FCA">
        <w:trPr>
          <w:gridAfter w:val="1"/>
          <w:wAfter w:w="141" w:type="dxa"/>
          <w:trHeight w:val="320"/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516A55" w14:textId="77777777" w:rsidR="00FB7FCA" w:rsidRPr="00BA1891" w:rsidRDefault="00FB7FCA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BA1891">
              <w:rPr>
                <w:rFonts w:ascii="Segoe UI Symbol" w:eastAsia="Times New Roman" w:hAnsi="Segoe UI Symbol" w:cs="Segoe UI Symbol"/>
                <w:color w:val="000000"/>
              </w:rPr>
              <w:t xml:space="preserve"> ✻</w:t>
            </w:r>
            <w:r w:rsidRPr="00BA189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68FFB1" w14:textId="77777777" w:rsidR="00FB7FCA" w:rsidRPr="00BA1891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891">
              <w:rPr>
                <w:rFonts w:ascii="Times New Roman" w:eastAsia="Times New Roman" w:hAnsi="Times New Roman" w:cs="Times New Roman"/>
                <w:color w:val="000000"/>
              </w:rPr>
              <w:t>.26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02A5DD" w14:textId="77777777" w:rsidR="00FB7FCA" w:rsidRPr="00BA1891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891">
              <w:rPr>
                <w:rFonts w:ascii="Times New Roman" w:eastAsia="Times New Roman" w:hAnsi="Times New Roman" w:cs="Times New Roman"/>
                <w:color w:val="000000"/>
              </w:rPr>
              <w:t>.45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3A87AC" w14:textId="77777777" w:rsidR="00FB7FCA" w:rsidRPr="00BA1891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891">
              <w:rPr>
                <w:rFonts w:ascii="Times New Roman" w:eastAsia="Times New Roman" w:hAnsi="Times New Roman" w:cs="Times New Roman"/>
                <w:color w:val="000000"/>
              </w:rPr>
              <w:t>1.074</w:t>
            </w:r>
          </w:p>
        </w:tc>
      </w:tr>
      <w:tr w:rsidR="00FB7FCA" w:rsidRPr="00BA1891" w14:paraId="2922A41D" w14:textId="77777777" w:rsidTr="00FB7FCA">
        <w:trPr>
          <w:gridAfter w:val="1"/>
          <w:wAfter w:w="141" w:type="dxa"/>
          <w:trHeight w:val="320"/>
          <w:jc w:val="center"/>
        </w:trPr>
        <w:tc>
          <w:tcPr>
            <w:tcW w:w="3969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B13EA1" w14:textId="77777777" w:rsidR="00FB7FCA" w:rsidRPr="00BA1891" w:rsidRDefault="00FB7FCA" w:rsidP="004169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  <w:r>
              <w:rPr>
                <w:rFonts w:ascii="Segoe UI Symbol" w:eastAsia="Times New Roman" w:hAnsi="Segoe UI Symbol" w:cs="Segoe UI Symbol"/>
                <w:color w:val="000000"/>
              </w:rPr>
              <w:t xml:space="preserve"> </w:t>
            </w:r>
            <w:r w:rsidRPr="00BA1891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BA1891">
              <w:rPr>
                <w:rFonts w:ascii="Times New Roman" w:eastAsia="Times New Roman" w:hAnsi="Times New Roman" w:cs="Times New Roman"/>
                <w:color w:val="000000"/>
              </w:rPr>
              <w:t> 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  <w:r w:rsidRPr="00BA189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A1891">
              <w:rPr>
                <w:rFonts w:ascii="Segoe UI Symbol" w:eastAsia="Times New Roman" w:hAnsi="Segoe UI Symbol" w:cs="Segoe UI Symbol"/>
                <w:color w:val="000000"/>
              </w:rPr>
              <w:t>✻</w:t>
            </w:r>
            <w:r w:rsidRPr="00BA1891">
              <w:rPr>
                <w:rFonts w:ascii="Times New Roman" w:eastAsia="Times New Roman" w:hAnsi="Times New Roman" w:cs="Times New Roman"/>
                <w:color w:val="000000"/>
              </w:rPr>
              <w:t> 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BC602E" w14:textId="77777777" w:rsidR="00FB7FCA" w:rsidRPr="00BA1891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891"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3FDFCE" w14:textId="77777777" w:rsidR="00FB7FCA" w:rsidRPr="00BA1891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891">
              <w:rPr>
                <w:rFonts w:ascii="Times New Roman" w:eastAsia="Times New Roman" w:hAnsi="Times New Roman" w:cs="Times New Roman"/>
                <w:color w:val="000000"/>
              </w:rPr>
              <w:t>.0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185FDF" w14:textId="77777777" w:rsidR="00FB7FCA" w:rsidRPr="00BA1891" w:rsidRDefault="00FB7FCA" w:rsidP="004169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891">
              <w:rPr>
                <w:rFonts w:ascii="Times New Roman" w:eastAsia="Times New Roman" w:hAnsi="Times New Roman" w:cs="Times New Roman"/>
                <w:color w:val="000000"/>
              </w:rPr>
              <w:t>.496</w:t>
            </w:r>
          </w:p>
        </w:tc>
      </w:tr>
    </w:tbl>
    <w:p w14:paraId="30FEA58F" w14:textId="77777777" w:rsidR="00C3761F" w:rsidRDefault="00C3761F" w:rsidP="00C3761F"/>
    <w:p w14:paraId="1B7A0224" w14:textId="77777777" w:rsidR="00C3761F" w:rsidRDefault="00C3761F" w:rsidP="00C3761F"/>
    <w:p w14:paraId="32B0E2AA" w14:textId="77777777" w:rsidR="00C3761F" w:rsidRDefault="00C3761F" w:rsidP="00C3761F"/>
    <w:p w14:paraId="54822F63" w14:textId="77777777" w:rsidR="00326957" w:rsidRDefault="00326957">
      <w:pPr>
        <w:rPr>
          <w:rFonts w:ascii="Times New Roman" w:eastAsia="Times New Roman" w:hAnsi="Times New Roman" w:cs="Times New Roman"/>
        </w:rPr>
      </w:pPr>
    </w:p>
    <w:p w14:paraId="76672E24" w14:textId="77777777" w:rsidR="00ED6133" w:rsidRDefault="00ED6133" w:rsidP="00675076">
      <w:pPr>
        <w:ind w:left="567" w:right="288"/>
        <w:rPr>
          <w:rFonts w:ascii="Times New Roman" w:eastAsia="Times New Roman" w:hAnsi="Times New Roman" w:cs="Times New Roman"/>
        </w:rPr>
      </w:pPr>
    </w:p>
    <w:p w14:paraId="3592AE76" w14:textId="573BB0C5" w:rsidR="00ED6133" w:rsidRDefault="00ED6133" w:rsidP="00675076">
      <w:pPr>
        <w:ind w:left="567" w:right="288"/>
        <w:rPr>
          <w:rFonts w:ascii="Times New Roman" w:eastAsia="Times New Roman" w:hAnsi="Times New Roman" w:cs="Times New Roman"/>
        </w:rPr>
      </w:pPr>
    </w:p>
    <w:p w14:paraId="27F94F7B" w14:textId="226AFA53" w:rsidR="00ED6133" w:rsidRDefault="00ED6133" w:rsidP="00675076">
      <w:pPr>
        <w:ind w:left="567" w:right="288"/>
        <w:rPr>
          <w:rFonts w:ascii="Times New Roman" w:eastAsia="Times New Roman" w:hAnsi="Times New Roman" w:cs="Times New Roman"/>
        </w:rPr>
      </w:pPr>
    </w:p>
    <w:p w14:paraId="2202D0C2" w14:textId="6659A369" w:rsidR="00B47B03" w:rsidRDefault="00B47B03" w:rsidP="00C31FF2">
      <w:pPr>
        <w:ind w:left="567" w:right="288"/>
        <w:rPr>
          <w:rFonts w:ascii="Times New Roman" w:eastAsia="Times New Roman" w:hAnsi="Times New Roman" w:cs="Times New Roman"/>
        </w:rPr>
      </w:pPr>
      <w:r w:rsidRPr="00B47B03">
        <w:rPr>
          <w:rFonts w:ascii="Times New Roman" w:eastAsia="Times New Roman" w:hAnsi="Times New Roman" w:cs="Times New Roman"/>
        </w:rPr>
        <w:tab/>
      </w:r>
    </w:p>
    <w:p w14:paraId="1E55EA53" w14:textId="610B3B0E" w:rsidR="00860829" w:rsidRDefault="00860829" w:rsidP="00675076">
      <w:pPr>
        <w:ind w:left="567" w:right="288"/>
        <w:rPr>
          <w:rFonts w:ascii="Times New Roman" w:eastAsia="Times New Roman" w:hAnsi="Times New Roman" w:cs="Times New Roman"/>
        </w:rPr>
      </w:pPr>
    </w:p>
    <w:p w14:paraId="06E57E2D" w14:textId="77777777" w:rsidR="00860829" w:rsidRDefault="00860829" w:rsidP="00675076">
      <w:pPr>
        <w:ind w:left="567" w:right="288"/>
        <w:rPr>
          <w:rFonts w:ascii="Times New Roman" w:eastAsia="Times New Roman" w:hAnsi="Times New Roman" w:cs="Times New Roman"/>
        </w:rPr>
      </w:pPr>
    </w:p>
    <w:p w14:paraId="02C1981F" w14:textId="77777777" w:rsidR="00ED6133" w:rsidRDefault="00ED6133" w:rsidP="00675076">
      <w:pPr>
        <w:ind w:left="567" w:right="288"/>
        <w:rPr>
          <w:rFonts w:ascii="Times New Roman" w:eastAsia="Times New Roman" w:hAnsi="Times New Roman" w:cs="Times New Roman"/>
        </w:rPr>
      </w:pPr>
    </w:p>
    <w:p w14:paraId="2A1AF41A" w14:textId="77777777" w:rsidR="00675076" w:rsidRDefault="00675076"/>
    <w:sectPr w:rsidR="006750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076"/>
    <w:rsid w:val="000266FD"/>
    <w:rsid w:val="000301CF"/>
    <w:rsid w:val="00032ECC"/>
    <w:rsid w:val="0006418B"/>
    <w:rsid w:val="0008265F"/>
    <w:rsid w:val="000C6C21"/>
    <w:rsid w:val="000E6AE4"/>
    <w:rsid w:val="00173FF1"/>
    <w:rsid w:val="001A49C3"/>
    <w:rsid w:val="001B4894"/>
    <w:rsid w:val="001F2272"/>
    <w:rsid w:val="00201E3A"/>
    <w:rsid w:val="00261C4F"/>
    <w:rsid w:val="00326957"/>
    <w:rsid w:val="00342B43"/>
    <w:rsid w:val="004A7256"/>
    <w:rsid w:val="00610B10"/>
    <w:rsid w:val="00622B3C"/>
    <w:rsid w:val="00675076"/>
    <w:rsid w:val="00692835"/>
    <w:rsid w:val="00725F17"/>
    <w:rsid w:val="007431C2"/>
    <w:rsid w:val="00763967"/>
    <w:rsid w:val="007652E4"/>
    <w:rsid w:val="00782195"/>
    <w:rsid w:val="00797C5F"/>
    <w:rsid w:val="007C1B3E"/>
    <w:rsid w:val="007C4A02"/>
    <w:rsid w:val="00860829"/>
    <w:rsid w:val="008A6C29"/>
    <w:rsid w:val="008D4000"/>
    <w:rsid w:val="00975C05"/>
    <w:rsid w:val="009B1E3D"/>
    <w:rsid w:val="00A74DAB"/>
    <w:rsid w:val="00A85D79"/>
    <w:rsid w:val="00A86958"/>
    <w:rsid w:val="00AB79EF"/>
    <w:rsid w:val="00AE4B92"/>
    <w:rsid w:val="00B14127"/>
    <w:rsid w:val="00B41EC2"/>
    <w:rsid w:val="00B47B03"/>
    <w:rsid w:val="00B80906"/>
    <w:rsid w:val="00B90464"/>
    <w:rsid w:val="00BA1FF4"/>
    <w:rsid w:val="00BE4D77"/>
    <w:rsid w:val="00C31FF2"/>
    <w:rsid w:val="00C3761F"/>
    <w:rsid w:val="00CC1198"/>
    <w:rsid w:val="00D23B8B"/>
    <w:rsid w:val="00D37DAB"/>
    <w:rsid w:val="00D45091"/>
    <w:rsid w:val="00D72065"/>
    <w:rsid w:val="00DE6A01"/>
    <w:rsid w:val="00E021D0"/>
    <w:rsid w:val="00E023CD"/>
    <w:rsid w:val="00E40F71"/>
    <w:rsid w:val="00ED3B3C"/>
    <w:rsid w:val="00ED6133"/>
    <w:rsid w:val="00EE4C8B"/>
    <w:rsid w:val="00F27EC0"/>
    <w:rsid w:val="00F54C81"/>
    <w:rsid w:val="00F57B44"/>
    <w:rsid w:val="00F84D39"/>
    <w:rsid w:val="00F94765"/>
    <w:rsid w:val="00FB7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020B9A"/>
  <w15:chartTrackingRefBased/>
  <w15:docId w15:val="{2B7605F8-FC5F-D747-911B-ED88B5963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076"/>
    <w:rPr>
      <w:rFonts w:ascii="Cambria" w:eastAsia="Cambria" w:hAnsi="Cambria" w:cs="Cambria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75076"/>
    <w:rPr>
      <w:rFonts w:ascii="Times New Roman" w:eastAsiaTheme="minorHAnsi" w:hAnsi="Times New Roman" w:cs="Times New Roman"/>
      <w:sz w:val="18"/>
      <w:szCs w:val="18"/>
      <w:lang w:val="en-CA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50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7</Pages>
  <Words>855</Words>
  <Characters>4707</Characters>
  <Application>Microsoft Office Word</Application>
  <DocSecurity>0</DocSecurity>
  <Lines>39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int-Amour, Dave</cp:lastModifiedBy>
  <cp:revision>26</cp:revision>
  <dcterms:created xsi:type="dcterms:W3CDTF">2020-12-20T02:00:00Z</dcterms:created>
  <dcterms:modified xsi:type="dcterms:W3CDTF">2021-03-18T18:35:00Z</dcterms:modified>
</cp:coreProperties>
</file>